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414" w:rsidRPr="007C7414" w:rsidRDefault="00130B2C" w:rsidP="007C7414">
      <w:pPr>
        <w:pStyle w:val="SupplementaryMaterial"/>
      </w:pPr>
      <w:bookmarkStart w:id="0" w:name="_GoBack"/>
      <w:bookmarkEnd w:id="0"/>
      <w:r w:rsidRPr="001549D3">
        <w:t>Supplementary Material</w:t>
      </w:r>
    </w:p>
    <w:p w:rsidR="007C7414" w:rsidRDefault="007C7414" w:rsidP="007C741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7C7414" w:rsidRPr="002C7BA1" w:rsidRDefault="007C7414" w:rsidP="007C741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022A4">
        <w:rPr>
          <w:rFonts w:ascii="Times New Roman" w:hAnsi="Times New Roman" w:cs="Times New Roman"/>
          <w:b/>
          <w:bCs/>
          <w:sz w:val="24"/>
          <w:szCs w:val="24"/>
        </w:rPr>
        <w:t xml:space="preserve">An </w:t>
      </w:r>
      <w:r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3022A4">
        <w:rPr>
          <w:rFonts w:ascii="Times New Roman" w:hAnsi="Times New Roman" w:cs="Times New Roman"/>
          <w:b/>
          <w:bCs/>
          <w:sz w:val="24"/>
          <w:szCs w:val="24"/>
        </w:rPr>
        <w:t xml:space="preserve">pdate on the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3022A4">
        <w:rPr>
          <w:rFonts w:ascii="Times New Roman" w:hAnsi="Times New Roman" w:cs="Times New Roman"/>
          <w:b/>
          <w:bCs/>
          <w:sz w:val="24"/>
          <w:szCs w:val="24"/>
        </w:rPr>
        <w:t xml:space="preserve">ffect of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3022A4">
        <w:rPr>
          <w:rFonts w:ascii="Times New Roman" w:hAnsi="Times New Roman" w:cs="Times New Roman"/>
          <w:b/>
          <w:bCs/>
          <w:sz w:val="24"/>
          <w:szCs w:val="24"/>
        </w:rPr>
        <w:t>ntra-</w:t>
      </w:r>
      <w:r w:rsidRPr="00DC28FF">
        <w:rPr>
          <w:rFonts w:ascii="Times New Roman" w:hAnsi="Times New Roman" w:cs="Times New Roman"/>
          <w:b/>
          <w:bCs/>
          <w:sz w:val="24"/>
          <w:szCs w:val="24"/>
        </w:rPr>
        <w:t>articular Intervention Strategies Using Nanomaterials in Osteoarthritis: Possible Clinical</w:t>
      </w:r>
      <w:r w:rsidRPr="003022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022A4">
        <w:rPr>
          <w:rFonts w:ascii="Times New Roman" w:hAnsi="Times New Roman" w:cs="Times New Roman"/>
          <w:b/>
          <w:bCs/>
          <w:sz w:val="24"/>
          <w:szCs w:val="24"/>
        </w:rPr>
        <w:t>pplication</w:t>
      </w:r>
    </w:p>
    <w:p w:rsidR="007C7414" w:rsidRPr="00A9271B" w:rsidRDefault="007C7414" w:rsidP="007C7414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proofErr w:type="spellStart"/>
      <w:r w:rsidRPr="002C7BA1">
        <w:rPr>
          <w:rFonts w:asciiTheme="majorBidi" w:hAnsiTheme="majorBidi" w:cstheme="majorBidi"/>
          <w:sz w:val="24"/>
          <w:szCs w:val="24"/>
        </w:rPr>
        <w:t>So</w:t>
      </w:r>
      <w:r>
        <w:rPr>
          <w:rFonts w:asciiTheme="majorBidi" w:hAnsiTheme="majorBidi" w:cstheme="majorBidi"/>
          <w:sz w:val="24"/>
          <w:szCs w:val="24"/>
        </w:rPr>
        <w:t>u</w:t>
      </w:r>
      <w:r w:rsidRPr="002C7BA1">
        <w:rPr>
          <w:rFonts w:asciiTheme="majorBidi" w:hAnsiTheme="majorBidi" w:cstheme="majorBidi"/>
          <w:sz w:val="24"/>
          <w:szCs w:val="24"/>
        </w:rPr>
        <w:t>mayeh</w:t>
      </w:r>
      <w:proofErr w:type="spellEnd"/>
      <w:r w:rsidRPr="002C7BA1">
        <w:rPr>
          <w:rFonts w:asciiTheme="majorBidi" w:hAnsiTheme="majorBidi" w:cstheme="majorBidi"/>
          <w:sz w:val="24"/>
          <w:szCs w:val="24"/>
        </w:rPr>
        <w:t xml:space="preserve"> Amirsaadat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C7BA1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3125F1">
        <w:rPr>
          <w:rFonts w:asciiTheme="majorBidi" w:hAnsiTheme="majorBidi" w:cstheme="majorBidi"/>
          <w:sz w:val="24"/>
          <w:szCs w:val="24"/>
        </w:rPr>
        <w:t>Halimeh</w:t>
      </w:r>
      <w:proofErr w:type="spellEnd"/>
      <w:r w:rsidRPr="003125F1">
        <w:rPr>
          <w:rFonts w:asciiTheme="majorBidi" w:hAnsiTheme="majorBidi" w:cstheme="majorBidi"/>
          <w:sz w:val="24"/>
          <w:szCs w:val="24"/>
        </w:rPr>
        <w:t xml:space="preserve"> Amirazad</w:t>
      </w:r>
      <w:r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Rami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Hashemi</w:t>
      </w:r>
      <w:proofErr w:type="gramStart"/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,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C7BA1">
        <w:rPr>
          <w:rFonts w:asciiTheme="majorBidi" w:hAnsiTheme="majorBidi" w:cstheme="majorBidi"/>
          <w:sz w:val="24"/>
          <w:szCs w:val="24"/>
        </w:rPr>
        <w:t>Nosratollah</w:t>
      </w:r>
      <w:proofErr w:type="spellEnd"/>
      <w:r w:rsidRPr="002C7BA1">
        <w:rPr>
          <w:rFonts w:asciiTheme="majorBidi" w:hAnsiTheme="majorBidi" w:cstheme="majorBidi"/>
          <w:sz w:val="24"/>
          <w:szCs w:val="24"/>
        </w:rPr>
        <w:t xml:space="preserve"> Zarghami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4,5*   </w:t>
      </w:r>
    </w:p>
    <w:p w:rsidR="007C7414" w:rsidRPr="007C7414" w:rsidRDefault="007C7414" w:rsidP="007C7414">
      <w:pPr>
        <w:spacing w:before="240" w:after="0"/>
        <w:rPr>
          <w:rFonts w:asciiTheme="majorBidi" w:hAnsiTheme="majorBidi" w:cstheme="majorBidi"/>
          <w:sz w:val="24"/>
          <w:szCs w:val="24"/>
        </w:rPr>
      </w:pPr>
      <w:r w:rsidRPr="007C7414">
        <w:rPr>
          <w:rFonts w:asciiTheme="majorBidi" w:hAnsiTheme="majorBidi" w:cstheme="majorBidi"/>
          <w:b/>
          <w:sz w:val="24"/>
          <w:szCs w:val="24"/>
        </w:rPr>
        <w:t xml:space="preserve">* Correspondence: </w:t>
      </w:r>
      <w:r w:rsidRPr="007C7414">
        <w:rPr>
          <w:rFonts w:asciiTheme="majorBidi" w:hAnsiTheme="majorBidi" w:cstheme="majorBidi"/>
          <w:sz w:val="24"/>
          <w:szCs w:val="24"/>
        </w:rPr>
        <w:t>Corresponding Author:</w:t>
      </w:r>
      <w:r w:rsidRPr="007C7414">
        <w:rPr>
          <w:rFonts w:asciiTheme="majorBidi" w:hAnsiTheme="majorBidi" w:cstheme="majorBidi"/>
          <w:sz w:val="28"/>
          <w:szCs w:val="28"/>
        </w:rPr>
        <w:t xml:space="preserve"> </w:t>
      </w:r>
      <w:r w:rsidRPr="007C7414">
        <w:rPr>
          <w:rFonts w:asciiTheme="majorBidi" w:hAnsiTheme="majorBidi" w:cstheme="majorBidi"/>
          <w:sz w:val="24"/>
          <w:szCs w:val="24"/>
        </w:rPr>
        <w:t>Zarghami</w:t>
      </w:r>
      <w:hyperlink r:id="rId5" w:history="1">
        <w:r w:rsidRPr="007C7414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@tbzmed.ac.ir</w:t>
        </w:r>
      </w:hyperlink>
    </w:p>
    <w:p w:rsidR="00333042" w:rsidRDefault="00333042" w:rsidP="00130B2C">
      <w:pPr>
        <w:jc w:val="center"/>
      </w:pPr>
    </w:p>
    <w:p w:rsidR="007C7414" w:rsidRDefault="007C7414" w:rsidP="007C7414">
      <w:pPr>
        <w:pStyle w:val="Heading1"/>
      </w:pPr>
      <w:r>
        <w:t>Supplementary</w:t>
      </w:r>
      <w:r w:rsidRPr="00994A3D">
        <w:t xml:space="preserve"> Tables</w:t>
      </w:r>
    </w:p>
    <w:p w:rsidR="00211D00" w:rsidRDefault="00211D00" w:rsidP="00211D00"/>
    <w:p w:rsidR="00211D00" w:rsidRDefault="00211D00" w:rsidP="00211D00"/>
    <w:p w:rsidR="00211D00" w:rsidRDefault="00211D00" w:rsidP="00211D00"/>
    <w:p w:rsidR="00211D00" w:rsidRDefault="00211D00" w:rsidP="00211D00"/>
    <w:p w:rsidR="00211D00" w:rsidRDefault="00211D00" w:rsidP="00211D00"/>
    <w:p w:rsidR="005C0FC0" w:rsidRDefault="005C0FC0" w:rsidP="00211D00"/>
    <w:p w:rsidR="00AA57DF" w:rsidRDefault="00AA57DF" w:rsidP="00211D00"/>
    <w:p w:rsidR="00AA57DF" w:rsidRDefault="00AA57DF" w:rsidP="00211D00"/>
    <w:p w:rsidR="00AA57DF" w:rsidRDefault="00AA57DF" w:rsidP="00211D00"/>
    <w:p w:rsidR="00AA57DF" w:rsidRDefault="00AA57DF" w:rsidP="00211D00"/>
    <w:tbl>
      <w:tblPr>
        <w:tblStyle w:val="GridTable4-Accent51"/>
        <w:tblW w:w="14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8561"/>
        <w:gridCol w:w="737"/>
        <w:gridCol w:w="1361"/>
        <w:gridCol w:w="1247"/>
        <w:gridCol w:w="680"/>
      </w:tblGrid>
      <w:tr w:rsidR="00AA57DF" w:rsidRPr="00AA57DF" w:rsidTr="00E63B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3" w:type="dxa"/>
            <w:gridSpan w:val="6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57DF" w:rsidRPr="00B547A3" w:rsidRDefault="00AA57DF" w:rsidP="000C36B1">
            <w:pPr>
              <w:jc w:val="both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B547A3">
              <w:rPr>
                <w:rFonts w:asciiTheme="majorBidi" w:hAnsiTheme="majorBidi" w:cstheme="majorBidi"/>
                <w:color w:val="auto"/>
              </w:rPr>
              <w:lastRenderedPageBreak/>
              <w:t xml:space="preserve">TABLE </w:t>
            </w:r>
            <w:r w:rsidR="000C36B1">
              <w:rPr>
                <w:rFonts w:asciiTheme="majorBidi" w:hAnsiTheme="majorBidi" w:cstheme="majorBidi"/>
                <w:color w:val="auto"/>
              </w:rPr>
              <w:t>2</w:t>
            </w:r>
            <w:r w:rsidR="00E06C9F">
              <w:rPr>
                <w:rFonts w:asciiTheme="majorBidi" w:hAnsiTheme="majorBidi" w:cstheme="majorBidi"/>
                <w:color w:val="auto"/>
              </w:rPr>
              <w:t>.</w:t>
            </w:r>
            <w:r w:rsidRPr="00B547A3">
              <w:rPr>
                <w:rFonts w:asciiTheme="majorBidi" w:hAnsiTheme="majorBidi" w:cstheme="majorBidi"/>
                <w:color w:val="auto"/>
              </w:rPr>
              <w:t xml:space="preserve">| </w:t>
            </w:r>
            <w:r w:rsidR="00B547A3" w:rsidRPr="00B547A3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bidi="fa-IR"/>
              </w:rPr>
              <w:t>Clinical Trial of IA-based therapeutic for the treatment of osteoarthritis.</w:t>
            </w:r>
          </w:p>
        </w:tc>
      </w:tr>
      <w:tr w:rsidR="00CB1B31" w:rsidRPr="00AA57D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1D00" w:rsidRPr="00B547A3" w:rsidRDefault="00211D00" w:rsidP="0072583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Biological / chemical compound for therapy</w:t>
            </w:r>
          </w:p>
        </w:tc>
        <w:tc>
          <w:tcPr>
            <w:tcW w:w="8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1D00" w:rsidRPr="00B547A3" w:rsidRDefault="00211D00" w:rsidP="00085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has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linicalTrials.gov Identifie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cruitment Statu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f</w:t>
            </w:r>
            <w:r w:rsidR="00CB0755"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</w:p>
        </w:tc>
      </w:tr>
      <w:tr w:rsidR="00211D00" w:rsidRPr="0058090F" w:rsidTr="00E63B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LMWF-5A (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Ampion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The Evaluation of the Efficacy / Safety Of An IA Of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Ampion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>™ (AP-003-B) In Adults With Pain With KOA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55671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755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Bar-Or&lt;/Author&gt;&lt;Year&gt;2014&lt;/Year&gt;&lt;RecNum&gt;88&lt;/RecNum&gt;&lt;DisplayText&gt;[89]&lt;/DisplayText&gt;&lt;record&gt;&lt;rec-number&gt;88&lt;/rec-number&gt;&lt;foreign-keys&gt;&lt;key app="EN" db-id="p9vxxfpf4rdp9be9de9xvfajwsft0ps95pre"&gt;88&lt;/key&gt;&lt;/foreign-keys&gt;&lt;ref-type name="Journal Article"&gt;17&lt;/ref-type&gt;&lt;contributors&gt;&lt;authors&gt;&lt;author&gt;Bar-Or, David&lt;/author&gt;&lt;author&gt;Salottolo, Kristin M&lt;/author&gt;&lt;author&gt;Loose, Holli&lt;/author&gt;&lt;author&gt;Phillips, Matthew J&lt;/author&gt;&lt;author&gt;McGrath, Brian&lt;/author&gt;&lt;author&gt;Wei, Nathan&lt;/author&gt;&lt;author&gt;Borders, James L&lt;/author&gt;&lt;author&gt;Ervin, John E&lt;/author&gt;&lt;author&gt;Kivitz, Alan&lt;/author&gt;&lt;author&gt;Hermann, Mark&lt;/author&gt;&lt;/authors&gt;&lt;/contributors&gt;&lt;titles&gt;&lt;title&gt;A randomized clinical trial to evaluate two doses of an intra-articular injection of LMWF-5A in adults with pain due to osteoarthritis of the knee&lt;/title&gt;&lt;secondary-title&gt;PloS one&lt;/secondary-title&gt;&lt;/titles&gt;&lt;periodical&gt;&lt;full-title&gt;PloS one&lt;/full-title&gt;&lt;/periodical&gt;&lt;pages&gt;e87910&lt;/pages&gt;&lt;volume&gt;9&lt;/volume&gt;&lt;number&gt;2&lt;/number&gt;&lt;dates&gt;&lt;year&gt;2014&lt;/year&gt;&lt;/dates&gt;&lt;isbn&gt;1932-6203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89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cGrath&lt;/Author&gt;&lt;Year&gt;2015&lt;/Year&gt;&lt;RecNum&gt;86&lt;/RecNum&gt;&lt;DisplayText&gt;[87]&lt;/DisplayText&gt;&lt;record&gt;&lt;rec-number&gt;86&lt;/rec-number&gt;&lt;foreign-keys&gt;&lt;key app="EN" db-id="p9vxxfpf4rdp9be9de9xvfajwsft0ps95pre"&gt;86&lt;/key&gt;&lt;/foreign-keys&gt;&lt;ref-type name="Journal Article"&gt;17&lt;/ref-type&gt;&lt;contributors&gt;&lt;authors&gt;&lt;author&gt;McGrath, Brian&lt;/author&gt;&lt;/authors&gt;&lt;/contributors&gt;&lt;titles&gt;&lt;title&gt;Unique aspects of pain reduction in osteoarthritis of the knee with LMWF-5A&lt;/title&gt;&lt;secondary-title&gt;Open access rheumatology: research and reviews&lt;/secondary-title&gt;&lt;/titles&gt;&lt;periodical&gt;&lt;full-title&gt;Open access rheumatology: research and reviews&lt;/full-title&gt;&lt;/periodical&gt;&lt;pages&gt;19&lt;/pages&gt;&lt;volume&gt;7&lt;/volume&gt;&lt;dates&gt;&lt;year&gt;2015&lt;/year&gt;&lt;/dates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87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chwappach&lt;/Author&gt;&lt;Year&gt;2018&lt;/Year&gt;&lt;RecNum&gt;109&lt;/RecNum&gt;&lt;DisplayText&gt;[110]&lt;/DisplayText&gt;&lt;record&gt;&lt;rec-number&gt;109&lt;/rec-number&gt;&lt;foreign-keys&gt;&lt;key app="EN" db-id="p9vxxfpf4rdp9be9de9xvfajwsft0ps95pre"&gt;109&lt;/key&gt;&lt;/foreign-keys&gt;&lt;ref-type name="Journal Article"&gt;17&lt;/ref-type&gt;&lt;contributors&gt;&lt;authors&gt;&lt;author&gt;Schwappach, John&lt;/author&gt;&lt;author&gt;Schultz, Joseph&lt;/author&gt;&lt;author&gt;Salottolo, Kristin&lt;/author&gt;&lt;author&gt;Bar-Or, David&lt;/author&gt;&lt;/authors&gt;&lt;/contributors&gt;&lt;titles&gt;&lt;title&gt;Incidence of total knee replacement subsequent to intra-articular injection of the anti-inflammatory compound LMWF-5A versus saline: a long-term follow-up study to a randomized controlled trial&lt;/title&gt;&lt;secondary-title&gt;Patient Safety in Surgery&lt;/secondary-title&gt;&lt;/titles&gt;&lt;periodical&gt;&lt;full-title&gt;Patient Safety in Surgery&lt;/full-title&gt;&lt;/periodical&gt;&lt;pages&gt;1-5&lt;/pages&gt;&lt;volume&gt;12&lt;/volume&gt;&lt;number&gt;1&lt;/number&gt;&lt;dates&gt;&lt;year&gt;2018&lt;/year&gt;&lt;/dates&gt;&lt;isbn&gt;1754-9493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10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Frederick&lt;/Author&gt;&lt;Year&gt;2021&lt;/Year&gt;&lt;RecNum&gt;110&lt;/RecNum&gt;&lt;DisplayText&gt;[111]&lt;/DisplayText&gt;&lt;record&gt;&lt;rec-number&gt;110&lt;/rec-number&gt;&lt;foreign-keys&gt;&lt;key app="EN" db-id="p9vxxfpf4rdp9be9de9xvfajwsft0ps95pre"&gt;110&lt;/key&gt;&lt;/foreign-keys&gt;&lt;ref-type name="Journal Article"&gt;17&lt;/ref-type&gt;&lt;contributors&gt;&lt;authors&gt;&lt;author&gt;Frederick, Elizabeth D&lt;/author&gt;&lt;author&gt;Hausburg, Melissa A&lt;/author&gt;&lt;author&gt;Thomas, Gregory W&lt;/author&gt;&lt;author&gt;Bar-Or, David&lt;/author&gt;&lt;/authors&gt;&lt;/contributors&gt;&lt;titles&gt;&lt;title&gt;RNA-Seq Analysis of Activated PBMC Treated With LMWF5A Predicts an Anti-Inflammatory Mode of Action and Similar Drug Targets to Dexamethasone&lt;/title&gt;&lt;/titles&gt;&lt;dates&gt;&lt;year&gt;2021&lt;/year&gt;&lt;/dates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11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An Efficacy and Safety Study of Two Doses of IA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Ampion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Injection for Pain of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1839331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Study of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Ampion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for the Treatment of Pain and Function in Patients With Severe KOA.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98802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AP-007 Study to Evaluate Safety and Exploratory Efficacy of Three IA Injections of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Ampion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in the Knee of Adults With Pain Due to 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/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18415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An Open Label Extension Assessment of the Safety of Long-Term Treatment With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Ampion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for Severe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349645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AP-008 Multiple Injection Study Evaluating Safety and Efficacy of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Ampion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in 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242435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AP-003-C Study to Confirm the Efficacy of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Ampion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>™ in Adults With Pain Due to Severe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18268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AP-004-A Randomized Controlled Study to Assess Efficacy and Safety of IA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Ampion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for OA Pain in Knee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02452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Cingal</w:t>
            </w:r>
            <w:proofErr w:type="spellEnd"/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Study of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Cingal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™ for the Relief of Knee OA Compared to Triamcinolone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Hexacetonide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at 39 Weeks Follow up (Cingal17-02)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39003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B93397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ngody&lt;/Author&gt;&lt;Year&gt;2018&lt;/Year&gt;&lt;RecNum&gt;89&lt;/RecNum&gt;&lt;DisplayText&gt;[90]&lt;/DisplayText&gt;&lt;record&gt;&lt;rec-number&gt;89&lt;/rec-number&gt;&lt;foreign-keys&gt;&lt;key app="EN" db-id="p9vxxfpf4rdp9be9de9xvfajwsft0ps95pre"&gt;89&lt;/key&gt;&lt;/foreign-keys&gt;&lt;ref-type name="Journal Article"&gt;17&lt;/ref-type&gt;&lt;contributors&gt;&lt;authors&gt;&lt;author&gt;Hangody, Laszlo&lt;/author&gt;&lt;author&gt;Szody, Robert&lt;/author&gt;&lt;author&gt;Lukasik, Piotr&lt;/author&gt;&lt;author&gt;Zgadzaj, Wojciech&lt;/author&gt;&lt;author&gt;Lénárt, Endre&lt;/author&gt;&lt;author&gt;Dokoupilova, Eva&lt;/author&gt;&lt;author&gt;Bichovsk, Daniela&lt;/author&gt;&lt;author&gt;Berta, Agnes&lt;/author&gt;&lt;author&gt;Vasarhelyi, Gabor&lt;/author&gt;&lt;author&gt;Ficzere, Andrea&lt;/author&gt;&lt;/authors&gt;&lt;/contributors&gt;&lt;titles&gt;&lt;title&gt;Intraarticular injection of a cross-linked sodium hyaluronate combined with triamcinolone hexacetonide (Cingal) to provide symptomatic relief of osteoarthritis of the knee: a randomized, double-blind, placebo-controlled multicenter clinical trial&lt;/title&gt;&lt;secondary-title&gt;Cartilage&lt;/secondary-title&gt;&lt;/titles&gt;&lt;periodical&gt;&lt;full-title&gt;Cartilage&lt;/full-title&gt;&lt;/periodical&gt;&lt;pages&gt;276-283&lt;/pages&gt;&lt;volume&gt;9&lt;/volume&gt;&lt;number&gt;3&lt;/number&gt;&lt;dates&gt;&lt;year&gt;2018&lt;/year&gt;&lt;/dates&gt;&lt;isbn&gt;1947-6035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90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cCormack&lt;/Author&gt;&lt;Year&gt;2017&lt;/Year&gt;&lt;RecNum&gt;111&lt;/RecNum&gt;&lt;DisplayText&gt;[112]&lt;/DisplayText&gt;&lt;record&gt;&lt;rec-number&gt;111&lt;/rec-number&gt;&lt;foreign-keys&gt;&lt;key app="EN" db-id="p9vxxfpf4rdp9be9de9xvfajwsft0ps95pre"&gt;111&lt;/key&gt;&lt;/foreign-keys&gt;&lt;ref-type name="Journal Article"&gt;17&lt;/ref-type&gt;&lt;contributors&gt;&lt;authors&gt;&lt;author&gt;McCormack, Robert&lt;/author&gt;&lt;author&gt;Lamontagne, Martin&lt;/author&gt;&lt;author&gt;Vannabouathong, Christopher&lt;/author&gt;&lt;author&gt;Deakon, Robert T&lt;/author&gt;&lt;author&gt;Belzile, Etienne L&lt;/author&gt;&lt;/authors&gt;&lt;/contributors&gt;&lt;titles&gt;&lt;title&gt;Comparison of the 3 different injection techniques used in a randomized controlled study evaluating a cross-linked sodium hyaluronate combined with triamcinolone hexacetonide (Cingal) for osteoarthritis of the knee: a subgroup analysis&lt;/title&gt;&lt;secondary-title&gt;Clinical Medicine Insights: Arthritis and Musculoskeletal Disorders&lt;/secondary-title&gt;&lt;/titles&gt;&lt;periodical&gt;&lt;full-title&gt;Clinical Medicine Insights: Arthritis and Musculoskeletal Disorders&lt;/full-title&gt;&lt;/periodical&gt;&lt;pages&gt;1179544117725026&lt;/pages&gt;&lt;volume&gt;10&lt;/volume&gt;&lt;dates&gt;&lt;year&gt;2017&lt;/year&gt;&lt;/dates&gt;&lt;isbn&gt;1179-5441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12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Study of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Cingal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® and Triamcinolone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Hexacetonide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for the Relief of KOA Pain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423131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Cingal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Study for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7B66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189139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Repeat Injection of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Cingal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>® for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381652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Study of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Cingal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™ for the Relief of KOA Compared to Triamcinolone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Hexacetonide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19190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Early Effect of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Cingal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® Compared to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Monovisc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>® in Patients With KOA (EEFFEK)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7B66AD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062787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JTA-004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Phase III Study on the Safety and Efficacy of a Single IA Administration of JTA-004 in Symptomatic KOA (JTA-KOA2)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433316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Bettonville&lt;/Author&gt;&lt;Year&gt;2021&lt;/Year&gt;&lt;RecNum&gt;93&lt;/RecNum&gt;&lt;DisplayText&gt;[94]&lt;/DisplayText&gt;&lt;record&gt;&lt;rec-number&gt;93&lt;/rec-number&gt;&lt;foreign-keys&gt;&lt;key app="EN" db-id="p9vxxfpf4rdp9be9de9xvfajwsft0ps95pre"&gt;93&lt;/key&gt;&lt;/foreign-keys&gt;&lt;ref-type name="Journal Article"&gt;17&lt;/ref-type&gt;&lt;contributors&gt;&lt;authors&gt;&lt;author&gt;Bettonville, Marie&lt;/author&gt;&lt;author&gt;Léon, Marc&lt;/author&gt;&lt;author&gt;Margaux, Joëlle&lt;/author&gt;&lt;author&gt;Urbin-Choffray, Didier&lt;/author&gt;&lt;author&gt;Theunissen, Emilie&lt;/author&gt;&lt;author&gt;Besse-Hammer, Tatiana&lt;/author&gt;&lt;author&gt;Fortems, Yves&lt;/author&gt;&lt;author&gt;Verlinden, Séverine&lt;/author&gt;&lt;author&gt;Godeaux, Olivier&lt;/author&gt;&lt;author&gt;Delmarcelle, Anne-Sophie&lt;/author&gt;&lt;/authors&gt;&lt;/contributors&gt;&lt;titles&gt;&lt;title&gt;Safety and efficacy of a single intra-articular injection of a novel enhanced protein solution (JTA-004) compared to hylan GF 20 in symptomatic knee osteoarthritis: a randomized, double-blind, controlled phase II/III study&lt;/title&gt;&lt;secondary-title&gt;BMC musculoskeletal disorders&lt;/secondary-title&gt;&lt;/titles&gt;&lt;periodical&gt;&lt;full-title&gt;BMC musculoskeletal disorders&lt;/full-title&gt;&lt;/periodical&gt;&lt;pages&gt;1-15&lt;/pages&gt;&lt;volume&gt;22&lt;/volume&gt;&lt;number&gt;1&lt;/number&gt;&lt;dates&gt;&lt;year&gt;2021&lt;/year&gt;&lt;/dates&gt;&lt;isbn&gt;1471-2474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94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Bettonville&lt;/Author&gt;&lt;Year&gt;2020&lt;/Year&gt;&lt;RecNum&gt;112&lt;/RecNum&gt;&lt;DisplayText&gt;[113]&lt;/DisplayText&gt;&lt;record&gt;&lt;rec-number&gt;112&lt;/rec-number&gt;&lt;foreign-keys&gt;&lt;key app="EN" db-id="p9vxxfpf4rdp9be9de9xvfajwsft0ps95pre"&gt;112&lt;/key&gt;&lt;/foreign-keys&gt;&lt;ref-type name="Generic"&gt;13&lt;/ref-type&gt;&lt;contributors&gt;&lt;authors&gt;&lt;author&gt;Bettonville, M&lt;/author&gt;&lt;author&gt;Leon, M&lt;/author&gt;&lt;author&gt;Margaux, J&lt;/author&gt;&lt;author&gt;Urbin-Choffray, D&lt;/author&gt;&lt;author&gt;Theunissen, E&lt;/author&gt;&lt;author&gt;Besse-Hammer, T&lt;/author&gt;&lt;author&gt;Fortems, Y&lt;/author&gt;&lt;author&gt;Verlinden, S&lt;/author&gt;&lt;author&gt;Godeaux, O&lt;/author&gt;&lt;author&gt;Delmarcelle, AS&lt;/author&gt;&lt;/authors&gt;&lt;/contributors&gt;&lt;titles&gt;&lt;title&gt;FRI0400 EFFICACY AND SAFETY OF AN INTRA-ARTICULAR INJECTION OF JTA-004, A NOVEL ENHANCED PROTEIN SOLUTION, IN KNEE OSTEOARTHRITIS PAIN: A RANDOMISED, DOUBLE-BLIND CONTROLLED PHASE II/III STUDY&lt;/title&gt;&lt;/titles&gt;&lt;dates&gt;&lt;year&gt;2020&lt;/year&gt;&lt;/dates&gt;&lt;publisher&gt;BMJ Publishing Group Ltd&lt;/publisher&gt;&lt;isbn&gt;0003-4967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13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Bettonville&lt;/Author&gt;&lt;Year&gt;2020&lt;/Year&gt;&lt;RecNum&gt;113&lt;/RecNum&gt;&lt;DisplayText&gt;[114]&lt;/DisplayText&gt;&lt;record&gt;&lt;rec-number&gt;113&lt;/rec-number&gt;&lt;foreign-keys&gt;&lt;key app="EN" db-id="p9vxxfpf4rdp9be9de9xvfajwsft0ps95pre"&gt;113&lt;/key&gt;&lt;/foreign-keys&gt;&lt;ref-type name="Journal Article"&gt;17&lt;/ref-type&gt;&lt;contributors&gt;&lt;authors&gt;&lt;author&gt;Bettonville, M&lt;/author&gt;&lt;author&gt;Léon, M&lt;/author&gt;&lt;author&gt;Margaux, J&lt;/author&gt;&lt;author&gt;Urbin-Choffray, D&lt;/author&gt;&lt;author&gt;Theunissen, E&lt;/author&gt;&lt;author&gt;Besse-Hammer, T&lt;/author&gt;&lt;author&gt;Fortems, Y&lt;/author&gt;&lt;author&gt;Verlinden, S&lt;/author&gt;&lt;author&gt;Godeaux, O&lt;/author&gt;&lt;author&gt;Delmarcelle, A-S&lt;/author&gt;&lt;/authors&gt;&lt;/contributors&gt;&lt;titles&gt;&lt;title&gt;Efficacy and safety of intra-articular injection of JTA-004, a novel supplemented protein solution, in osteoarthritic knee pain&lt;/title&gt;&lt;secondary-title&gt;Osteoarthritis and cartilage&lt;/secondary-title&gt;&lt;/titles&gt;&lt;periodical&gt;&lt;full-title&gt;Osteoarthritis and cartilage&lt;/full-title&gt;&lt;/periodical&gt;&lt;pages&gt;S150&lt;/pages&gt;&lt;volume&gt;28&lt;/volume&gt;&lt;dates&gt;&lt;year&gt;2020&lt;/year&gt;&lt;/dates&gt;&lt;isbn&gt;1063-4584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14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A Study on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Visco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>-antalgic IA Administration in Symptomatic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/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740231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PTP-001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Efficacy and Safety Trial of PTP-001 (MOTYS) for Symptomatic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5100225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Flannery&lt;/Author&gt;&lt;Year&gt;2021&lt;/Year&gt;&lt;RecNum&gt;98&lt;/RecNum&gt;&lt;DisplayText&gt;[99]&lt;/DisplayText&gt;&lt;record&gt;&lt;rec-number&gt;98&lt;/rec-number&gt;&lt;foreign-keys&gt;&lt;key app="EN" db-id="p9vxxfpf4rdp9be9de9xvfajwsft0ps95pre"&gt;98&lt;/key&gt;&lt;/foreign-keys&gt;&lt;ref-type name="Journal Article"&gt;17&lt;/ref-type&gt;&lt;contributors&gt;&lt;authors&gt;&lt;author&gt;Flannery, CR&lt;/author&gt;&lt;author&gt;Seaman, SA&lt;/author&gt;&lt;author&gt;Buddin, KE&lt;/author&gt;&lt;author&gt;Nasert, MA&lt;/author&gt;&lt;author&gt;Semler, EJ&lt;/author&gt;&lt;author&gt;Kelley, KL&lt;/author&gt;&lt;author&gt;Long, M&lt;/author&gt;&lt;author&gt;Favret, J&lt;/author&gt;&lt;author&gt;Pavesio, A&lt;/author&gt;&lt;author&gt;Loeser, RF&lt;/author&gt;&lt;/authors&gt;&lt;/contributors&gt;&lt;titles&gt;&lt;title&gt;A novel placental tissue biologic, PTP-001, inhibits inflammatory and catabolic responses in vitro and prevents pain and cartilage degeneration in a rat model of osteoarthritis&lt;/title&gt;&lt;secondary-title&gt;Osteoarthritis and cartilage&lt;/secondary-title&gt;&lt;/titles&gt;&lt;periodical&gt;&lt;full-title&gt;Osteoarthritis and cartilage&lt;/full-title&gt;&lt;/periodical&gt;&lt;pages&gt;1203-1212&lt;/pages&gt;&lt;volume&gt;29&lt;/volume&gt;&lt;number&gt;8&lt;/number&gt;&lt;dates&gt;&lt;year&gt;2021&lt;/year&gt;&lt;/dates&gt;&lt;isbn&gt;1063-4584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99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Flannery&lt;/Author&gt;&lt;Year&gt;2020&lt;/Year&gt;&lt;RecNum&gt;123&lt;/RecNum&gt;&lt;DisplayText&gt;[124]&lt;/DisplayText&gt;&lt;record&gt;&lt;rec-number&gt;123&lt;/rec-number&gt;&lt;foreign-keys&gt;&lt;key app="EN" db-id="p9vxxfpf4rdp9be9de9xvfajwsft0ps95pre"&gt;123&lt;/key&gt;&lt;/foreign-keys&gt;&lt;ref-type name="Journal Article"&gt;17&lt;/ref-type&gt;&lt;contributors&gt;&lt;authors&gt;&lt;author&gt;Flannery, CR&lt;/author&gt;&lt;author&gt;Seaman, SA&lt;/author&gt;&lt;author&gt;Buddin, KE&lt;/author&gt;&lt;author&gt;Nasert, MA&lt;/author&gt;&lt;author&gt;Semler, EJ&lt;/author&gt;&lt;author&gt;Dasgupta, A&lt;/author&gt;&lt;author&gt;Kelley, KL&lt;/author&gt;&lt;author&gt;Jacobs, M&lt;/author&gt;&lt;author&gt;Long, M&lt;/author&gt;&lt;author&gt;Pavesio, A&lt;/author&gt;&lt;/authors&gt;&lt;/contributors&gt;&lt;titles&gt;&lt;title&gt;Characterization and preclinical efficacy of PTP-001, a novel human tissue biologic in development for the treatment of OA&lt;/title&gt;&lt;secondary-title&gt;Osteoarthritis and cartilage&lt;/secondary-title&gt;&lt;/titles&gt;&lt;periodical&gt;&lt;full-title&gt;Osteoarthritis and cartilage&lt;/full-title&gt;&lt;/periodical&gt;&lt;pages&gt;S487-S489&lt;/pages&gt;&lt;volume&gt;28&lt;/volume&gt;&lt;dates&gt;&lt;year&gt;2020&lt;/year&gt;&lt;/dates&gt;&lt;isbn&gt;1063-4584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24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Flannery&lt;/Author&gt;&lt;Year&gt;2022&lt;/Year&gt;&lt;RecNum&gt;124&lt;/RecNum&gt;&lt;DisplayText&gt;[125]&lt;/DisplayText&gt;&lt;record&gt;&lt;rec-number&gt;124&lt;/rec-number&gt;&lt;foreign-keys&gt;&lt;key app="EN" db-id="p9vxxfpf4rdp9be9de9xvfajwsft0ps95pre"&gt;124&lt;/key&gt;&lt;/foreign-keys&gt;&lt;ref-type name="Journal Article"&gt;17&lt;/ref-type&gt;&lt;contributors&gt;&lt;authors&gt;&lt;author&gt;Flannery, CR&lt;/author&gt;&lt;author&gt;Buddin, KE&lt;/author&gt;&lt;author&gt;Begum, L&lt;/author&gt;&lt;author&gt;Nasert, MA&lt;/author&gt;&lt;author&gt;Catalfamo, B&lt;/author&gt;&lt;author&gt;Semler, EJ&lt;/author&gt;&lt;author&gt;Fortier, LA&lt;/author&gt;&lt;/authors&gt;&lt;/contributors&gt;&lt;titles&gt;&lt;title&gt;QUANTITATIVE COMPOSITIONAL AND BIOACTIVITY ANALYSES OF A NOVEL PLACENTAL TISSUE BIOLOGIC (PTP-001) COMPARED WITH PLATELET RICH PLASMA (PRP)&lt;/title&gt;&lt;secondary-title&gt;Osteoarthritis and cartilage&lt;/secondary-title&gt;&lt;/titles&gt;&lt;periodical&gt;&lt;full-title&gt;Osteoarthritis and cartilage&lt;/full-title&gt;&lt;/periodical&gt;&lt;pages&gt;S57-S58&lt;/pages&gt;&lt;volume&gt;30&lt;/volume&gt;&lt;dates&gt;&lt;year&gt;2022&lt;/year&gt;&lt;/dates&gt;&lt;isbn&gt;1063-4584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25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Safety Study of PTP-001 for Treating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463296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dalimumab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KOA Inflammation and the Effect of Adalimumab (OKINADA) (OKINADA)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47111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Wang&lt;/Author&gt;&lt;Year&gt;2018&lt;/Year&gt;&lt;RecNum&gt;101&lt;/RecNum&gt;&lt;DisplayText&gt;[102]&lt;/DisplayText&gt;&lt;record&gt;&lt;rec-number&gt;101&lt;/rec-number&gt;&lt;foreign-keys&gt;&lt;key app="EN" db-id="p9vxxfpf4rdp9be9de9xvfajwsft0ps95pre"&gt;101&lt;/key&gt;&lt;/foreign-keys&gt;&lt;ref-type name="Journal Article"&gt;17&lt;/ref-type&gt;&lt;contributors&gt;&lt;authors&gt;&lt;author&gt;Wang, Jianping&lt;/author&gt;&lt;/authors&gt;&lt;/contributors&gt;&lt;titles&gt;&lt;title&gt;Efficacy and safety of adalimumab by intra-articular injection for moderate to severe knee osteoarthritis: An open-label randomized controlled trial&lt;/title&gt;&lt;secondary-title&gt;Journal of International Medical Research&lt;/secondary-title&gt;&lt;/titles&gt;&lt;periodical&gt;&lt;full-title&gt;Journal of International Medical Research&lt;/full-title&gt;&lt;/periodical&gt;&lt;pages&gt;326-334&lt;/pages&gt;&lt;volume&gt;46&lt;/volume&gt;&lt;number&gt;1&lt;/number&gt;&lt;dates&gt;&lt;year&gt;2018&lt;/year&gt;&lt;/dates&gt;&lt;isbn&gt;0300-0605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02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bookmarkStart w:id="1" w:name="_Hlk111147433"/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itken&lt;/Author&gt;&lt;Year&gt;2018&lt;/Year&gt;&lt;RecNum&gt;103&lt;/RecNum&gt;&lt;DisplayText&gt;[104]&lt;/DisplayText&gt;&lt;record&gt;&lt;rec-number&gt;103&lt;/rec-number&gt;&lt;foreign-keys&gt;&lt;key app="EN" db-id="p9vxxfpf4rdp9be9de9xvfajwsft0ps95pre"&gt;103&lt;/key&gt;&lt;/foreign-keys&gt;&lt;ref-type name="Journal Article"&gt;17&lt;/ref-type&gt;&lt;contributors&gt;&lt;authors&gt;&lt;author&gt;Aitken, Dawn&lt;/author&gt;&lt;author&gt;Laslett, Laura L&lt;/author&gt;&lt;author&gt;Pan, Feng&lt;/author&gt;&lt;author&gt;Haugen, Ida K&lt;/author&gt;&lt;author&gt;Otahal, Petr&lt;/author&gt;&lt;author&gt;Bellamy, Nicholas&lt;/author&gt;&lt;author&gt;Bird, Paul&lt;/author&gt;&lt;author&gt;Jones, Graeme&lt;/author&gt;&lt;/authors&gt;&lt;/contributors&gt;&lt;titles&gt;&lt;title&gt;A randomised double-blind placebo-controlled crossover trial of HUMira (adalimumab) for erosive hand OsteoaRthritis–the HUMOR trial&lt;/title&gt;&lt;secondary-title&gt;Osteoarthritis and cartilage&lt;/secondary-title&gt;&lt;/titles&gt;&lt;periodical&gt;&lt;full-title&gt;Osteoarthritis and cartilage&lt;/full-title&gt;&lt;/periodical&gt;&lt;pages&gt;880-887&lt;/pages&gt;&lt;volume&gt;26&lt;/volume&gt;&lt;number&gt;7&lt;/number&gt;&lt;dates&gt;&lt;year&gt;2018&lt;/year&gt;&lt;/dates&gt;&lt;isbn&gt;1063-4584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04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bookmarkEnd w:id="1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ksymowych&lt;/Author&gt;&lt;Year&gt;2022&lt;/Year&gt;&lt;RecNum&gt;102&lt;/RecNum&gt;&lt;DisplayText&gt;[103]&lt;/DisplayText&gt;&lt;record&gt;&lt;rec-number&gt;102&lt;/rec-number&gt;&lt;foreign-keys&gt;&lt;key app="EN" db-id="p9vxxfpf4rdp9be9de9xvfajwsft0ps95pre"&gt;102&lt;/key&gt;&lt;/foreign-keys&gt;&lt;ref-type name="Generic"&gt;13&lt;/ref-type&gt;&lt;contributors&gt;&lt;authors&gt;&lt;author&gt;Maksymowych, WP&lt;/author&gt;&lt;author&gt;Bessette, L&lt;/author&gt;&lt;author&gt;Lambert, RG&lt;/author&gt;&lt;author&gt;Carapellucci, A&lt;/author&gt;&lt;author&gt;Appleton, CT&lt;/author&gt;&lt;/authors&gt;&lt;/contributors&gt;&lt;titles&gt;&lt;title&gt;OP0229 OSTEOARTHRITIS OF THE KNEE, INFLAMMATION, AND THE EFFECT OF ADALIMUMAB (OKINADA): A RANDOMIZED PLACEBO-CONTROLLED TRIAL&lt;/title&gt;&lt;/titles&gt;&lt;dates&gt;&lt;year&gt;2022&lt;/year&gt;&lt;/dates&gt;&lt;publisher&gt;BMJ Publishing Group Ltd&lt;/publisher&gt;&lt;isbn&gt;0003-4967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03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ksymowych&lt;/Author&gt;&lt;Year&gt;2012&lt;/Year&gt;&lt;RecNum&gt;125&lt;/RecNum&gt;&lt;DisplayText&gt;[126]&lt;/DisplayText&gt;&lt;record&gt;&lt;rec-number&gt;125&lt;/rec-number&gt;&lt;foreign-keys&gt;&lt;key app="EN" db-id="p9vxxfpf4rdp9be9de9xvfajwsft0ps95pre"&gt;125&lt;/key&gt;&lt;/foreign-keys&gt;&lt;ref-type name="Journal Article"&gt;17&lt;/ref-type&gt;&lt;contributors&gt;&lt;authors&gt;&lt;author&gt;Maksymowych, Walter P&lt;/author&gt;&lt;author&gt;Russell, Anthony S&lt;/author&gt;&lt;author&gt;Chiu, Peter&lt;/author&gt;&lt;author&gt;Yan, Alex&lt;/author&gt;&lt;author&gt;Jones, Niall&lt;/author&gt;&lt;author&gt;Clare, Tracey&lt;/author&gt;&lt;author&gt;Lambert, Robert GW&lt;/author&gt;&lt;/authors&gt;&lt;/contributors&gt;&lt;titles&gt;&lt;title&gt;Targeting tumour necrosis factor alleviates signs and symptoms of inflammatory osteoarthritis of the knee&lt;/title&gt;&lt;secondary-title&gt;Arthritis research &amp;amp; therapy&lt;/secondary-title&gt;&lt;/titles&gt;&lt;periodical&gt;&lt;full-title&gt;Arthritis research &amp;amp; therapy&lt;/full-title&gt;&lt;/periodical&gt;&lt;pages&gt;1-7&lt;/pages&gt;&lt;volume&gt;14&lt;/volume&gt;&lt;number&gt;5&lt;/number&gt;&lt;dates&gt;&lt;year&gt;2012&lt;/year&gt;&lt;/dates&gt;&lt;isbn&gt;1478-6354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26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dalimumab for Inflammatory 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/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068643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B38B5" w:rsidRPr="00AA57DF" w:rsidTr="00E63B3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3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38B5" w:rsidRPr="00B547A3" w:rsidRDefault="002B38B5" w:rsidP="0083355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</w:rPr>
              <w:lastRenderedPageBreak/>
              <w:t>TABLE 1 |</w:t>
            </w:r>
            <w:r w:rsidRPr="00B547A3">
              <w:rPr>
                <w:rFonts w:asciiTheme="majorBidi" w:hAnsiTheme="majorBidi" w:cstheme="majorBidi"/>
                <w:b w:val="0"/>
                <w:bCs w:val="0"/>
              </w:rPr>
              <w:t xml:space="preserve"> (Continued) </w:t>
            </w:r>
            <w:r w:rsidR="00B547A3" w:rsidRPr="00B547A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fa-IR"/>
              </w:rPr>
              <w:t>Clinical Trial of IA-based therapeutic for the treatment of osteoarthritis.</w:t>
            </w:r>
          </w:p>
        </w:tc>
      </w:tr>
      <w:tr w:rsidR="002B38B5" w:rsidRPr="00AA57D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38B5" w:rsidRPr="00B547A3" w:rsidRDefault="002B38B5" w:rsidP="008335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Biological / chemical compound for therapy</w:t>
            </w:r>
          </w:p>
        </w:tc>
        <w:tc>
          <w:tcPr>
            <w:tcW w:w="8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38B5" w:rsidRPr="00B547A3" w:rsidRDefault="002B38B5" w:rsidP="00833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38B5" w:rsidRPr="00B547A3" w:rsidRDefault="002B38B5" w:rsidP="00833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has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38B5" w:rsidRPr="00B547A3" w:rsidRDefault="002B38B5" w:rsidP="00833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linicalTrials.gov Identifie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38B5" w:rsidRPr="00B547A3" w:rsidRDefault="002B38B5" w:rsidP="00833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cruitment Statu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38B5" w:rsidRPr="00B547A3" w:rsidRDefault="002B38B5" w:rsidP="00833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f.</w:t>
            </w:r>
          </w:p>
        </w:tc>
      </w:tr>
      <w:tr w:rsidR="00211D00" w:rsidRPr="0058090F" w:rsidTr="00E63B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rhFGF18 (sprifermin)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A Multicenter Study of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rhFGF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18 in Patients With KOA Not Requiring Surgery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1033994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Dahlberg&lt;/Author&gt;&lt;Year&gt;2016&lt;/Year&gt;&lt;RecNum&gt;105&lt;/RecNum&gt;&lt;DisplayText&gt;[106]&lt;/DisplayText&gt;&lt;record&gt;&lt;rec-number&gt;105&lt;/rec-number&gt;&lt;foreign-keys&gt;&lt;key app="EN" db-id="p9vxxfpf4rdp9be9de9xvfajwsft0ps95pre"&gt;105&lt;/key&gt;&lt;/foreign-keys&gt;&lt;ref-type name="Journal Article"&gt;17&lt;/ref-type&gt;&lt;contributors&gt;&lt;authors&gt;&lt;author&gt;Dahlberg, Leif E&lt;/author&gt;&lt;author&gt;Aydemir, Aida&lt;/author&gt;&lt;author&gt;Muurahainen, Norma&lt;/author&gt;&lt;author&gt;Gühring, Hans&lt;/author&gt;&lt;author&gt;Fredberg Edebo, Helena&lt;/author&gt;&lt;author&gt;Krarup-Jensen, Niels&lt;/author&gt;&lt;author&gt;Ladel, Christoph H&lt;/author&gt;&lt;author&gt;Jurvelin, Jukka S&lt;/author&gt;&lt;/authors&gt;&lt;/contributors&gt;&lt;titles&gt;&lt;title&gt;A first-in-human, double-blind, randomised, placebo-controlled, dose ascending study of intra-articular rhFGF18 (sprifermin) in patients with advanced knee osteoarthritis&lt;/title&gt;&lt;secondary-title&gt;Clin Exp Rheumatol&lt;/secondary-title&gt;&lt;/titles&gt;&lt;periodical&gt;&lt;full-title&gt;Clin Exp Rheumatol&lt;/full-title&gt;&lt;/periodical&gt;&lt;pages&gt;445-450&lt;/pages&gt;&lt;volume&gt;34&lt;/volume&gt;&lt;number&gt;3&lt;/number&gt;&lt;dates&gt;&lt;year&gt;2016&lt;/year&gt;&lt;/dates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06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ohmander&lt;/Author&gt;&lt;Year&gt;2014&lt;/Year&gt;&lt;RecNum&gt;126&lt;/RecNum&gt;&lt;DisplayText&gt;[127]&lt;/DisplayText&gt;&lt;record&gt;&lt;rec-number&gt;126&lt;/rec-number&gt;&lt;foreign-keys&gt;&lt;key app="EN" db-id="p9vxxfpf4rdp9be9de9xvfajwsft0ps95pre"&gt;126&lt;/key&gt;&lt;/foreign-keys&gt;&lt;ref-type name="Journal Article"&gt;17&lt;/ref-type&gt;&lt;contributors&gt;&lt;authors&gt;&lt;author&gt;Lohmander, L Stefan&lt;/author&gt;&lt;author&gt;Hellot, Scarlett&lt;/author&gt;&lt;author&gt;Dreher, Don&lt;/author&gt;&lt;author&gt;Krantz, Eduard FW&lt;/author&gt;&lt;author&gt;Kruger, Dawie S&lt;/author&gt;&lt;author&gt;Guermazi, Ali&lt;/author&gt;&lt;author&gt;Eckstein, Felix&lt;/author&gt;&lt;/authors&gt;&lt;/contributors&gt;&lt;titles&gt;&lt;title&gt;Intraarticular sprifermin (recombinant human fibroblast growth factor 18) in knee osteoarthritis: a randomized, double‐blind, placebo‐controlled trial&lt;/title&gt;&lt;secondary-title&gt;Arthritis &amp;amp; Rheumatology&lt;/secondary-title&gt;&lt;/titles&gt;&lt;periodical&gt;&lt;full-title&gt;Arthritis &amp;amp; Rheumatology&lt;/full-title&gt;&lt;/periodical&gt;&lt;pages&gt;1820-1831&lt;/pages&gt;&lt;volume&gt;66&lt;/volume&gt;&lt;number&gt;7&lt;/number&gt;&lt;dates&gt;&lt;year&gt;2014&lt;/year&gt;&lt;/dates&gt;&lt;isbn&gt;2326-5191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27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Study of AS902330 (rhFGF-18) Administered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IAly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in Patients With Knee Primary OA Who Are Candidates for Total Knee Replacement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091146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 Study to Investigate the Safety and Effectiveness of Different Doses of Sprifermin in Participants With KOA (FORWARD)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1919164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Fasinumab</w:t>
            </w:r>
            <w:proofErr w:type="spellEnd"/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 Study of the Safety and Efficacy of REGN475(SAR164877) in Patients With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/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0944892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Tiseo&lt;/Author&gt;&lt;Year&gt;2014&lt;/Year&gt;&lt;RecNum&gt;106&lt;/RecNum&gt;&lt;DisplayText&gt;[107]&lt;/DisplayText&gt;&lt;record&gt;&lt;rec-number&gt;106&lt;/rec-number&gt;&lt;foreign-keys&gt;&lt;key app="EN" db-id="p9vxxfpf4rdp9be9de9xvfajwsft0ps95pre"&gt;106&lt;/key&gt;&lt;/foreign-keys&gt;&lt;ref-type name="Journal Article"&gt;17&lt;/ref-type&gt;&lt;contributors&gt;&lt;authors&gt;&lt;author&gt;Tiseo, Paul J&lt;/author&gt;&lt;author&gt;Kivitz, Alan J&lt;/author&gt;&lt;author&gt;Ervin, John E&lt;/author&gt;&lt;author&gt;Ren, Haobo&lt;/author&gt;&lt;author&gt;Mellis, Scott J&lt;/author&gt;&lt;/authors&gt;&lt;/contributors&gt;&lt;titles&gt;&lt;title&gt;Fasinumab (REGN475), an antibody against nerve growth factor for the treatment of pain: results from a double-blind, placebo-controlled exploratory study in osteoarthritis of the knee&lt;/title&gt;&lt;secondary-title&gt;PAIN®&lt;/secondary-title&gt;&lt;/titles&gt;&lt;periodical&gt;&lt;full-title&gt;PAIN®&lt;/full-title&gt;&lt;/periodical&gt;&lt;pages&gt;1245-1252&lt;/pages&gt;&lt;volume&gt;155&lt;/volume&gt;&lt;number&gt;7&lt;/number&gt;&lt;dates&gt;&lt;year&gt;2014&lt;/year&gt;&lt;/dates&gt;&lt;isbn&gt;0304-3959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07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Dakin&lt;/Author&gt;&lt;Year&gt;2019&lt;/Year&gt;&lt;RecNum&gt;127&lt;/RecNum&gt;&lt;DisplayText&gt;[128]&lt;/DisplayText&gt;&lt;record&gt;&lt;rec-number&gt;127&lt;/rec-number&gt;&lt;foreign-keys&gt;&lt;key app="EN" db-id="p9vxxfpf4rdp9be9de9xvfajwsft0ps95pre"&gt;127&lt;/key&gt;&lt;/foreign-keys&gt;&lt;ref-type name="Journal Article"&gt;17&lt;/ref-type&gt;&lt;contributors&gt;&lt;authors&gt;&lt;author&gt;Dakin, Paula&lt;/author&gt;&lt;author&gt;DiMartino, Stephen J&lt;/author&gt;&lt;author&gt;Gao, Haitao&lt;/author&gt;&lt;author&gt;Maloney, Jennifer&lt;/author&gt;&lt;author&gt;Kivitz, Alan J&lt;/author&gt;&lt;author&gt;Schnitzer, Thomas J&lt;/author&gt;&lt;author&gt;Stahl, Neil&lt;/author&gt;&lt;author&gt;Yancopoulos, George D&lt;/author&gt;&lt;author&gt;Geba, Gregory P&lt;/author&gt;&lt;/authors&gt;&lt;/contributors&gt;&lt;titles&gt;&lt;title&gt;The efficacy, tolerability, and joint safety of Fasinumab in osteoarthritis pain: a phase IIb/III double‐blind, placebo‐controlled, randomized clinical trial&lt;/title&gt;&lt;secondary-title&gt;Arthritis &amp;amp; Rheumatology&lt;/secondary-title&gt;&lt;/titles&gt;&lt;periodical&gt;&lt;full-title&gt;Arthritis &amp;amp; Rheumatology&lt;/full-title&gt;&lt;/periodical&gt;&lt;pages&gt;1824-1834&lt;/pages&gt;&lt;volume&gt;71&lt;/volume&gt;&lt;number&gt;11&lt;/number&gt;&lt;dates&gt;&lt;year&gt;2019&lt;/year&gt;&lt;/dates&gt;&lt;isbn&gt;2326-5191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28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  <w:tr w:rsidR="00211D00" w:rsidRPr="0058090F" w:rsidTr="00E63B3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Long-Term Safety and Efficacy Study of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Fasinumab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in Patients With Pain Due to OA (OA) of the Knee or Hip (FACT LTS &amp; OA)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68323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A Study to Determine the Safety and the Efficacy of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Fasinumab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Compared to Placebo and Naproxen for Treatment of Adults With Pain From KOA or Hip (FACT OA1)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16109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Study to Determine the Safety and the Efficacy of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Fasinumab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Compared to Placebo and Nonsteroidal Anti-inflammatory Drugs (NSAIDs) for Treatment of Adults With Pain From KOA or Hip (FACT OA2)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30437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Study of REGN475 in Patients With Pain Due to KOA or Hip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/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44727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Study to Assess Arthroplasty Specimens for KOA and Hip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94967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 Study of the Safety and Efficacy of Subcutaneously Administered REGN475 in Patients With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1239017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W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To Assess the Patients' Ability to Self-Administer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Fasinumab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(FACT DEVICE)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491904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Study to Assess the Effects of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Fasinumab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on Peripheral Nerve Function in Patients With Pain Due to OA of the Hip or Knee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691974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Assess the Efficacy and Safety of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Fasinumab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in Patients With Moderate-to-Severe Chronic Low Back Pain and OA of the Hip or Knee (FACT CLBP 1)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28564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EP-104IAR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Safety Study of a Long-Acting Injectable Steroid to Treat KOA (STEPUP)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60912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lone&lt;/Author&gt;&lt;Year&gt;2021&lt;/Year&gt;&lt;RecNum&gt;107&lt;/RecNum&gt;&lt;DisplayText&gt;[108]&lt;/DisplayText&gt;&lt;record&gt;&lt;rec-number&gt;107&lt;/rec-number&gt;&lt;foreign-keys&gt;&lt;key app="EN" db-id="p9vxxfpf4rdp9be9de9xvfajwsft0ps95pre"&gt;107&lt;/key&gt;&lt;/foreign-keys&gt;&lt;ref-type name="Journal Article"&gt;17&lt;/ref-type&gt;&lt;contributors&gt;&lt;authors&gt;&lt;author&gt;Malone, Amanda&lt;/author&gt;&lt;author&gt;Price, James&lt;/author&gt;&lt;author&gt;Price, Nicola&lt;/author&gt;&lt;author&gt;Peck, Vik&lt;/author&gt;&lt;author&gt;Getgood, Alan&lt;/author&gt;&lt;author&gt;Petrella, Robert&lt;/author&gt;&lt;author&gt;Helliwell, James&lt;/author&gt;&lt;/authors&gt;&lt;/contributors&gt;&lt;titles&gt;&lt;title&gt;Safety and pharmacokinetics of EP-104IAR (sustained-release fluticasone propionate) in knee osteoarthritis: A randomized, double-blind, placebo-controlled phase 1 trial&lt;/title&gt;&lt;secondary-title&gt;Osteoarthritis and Cartilage Open&lt;/secondary-title&gt;&lt;/titles&gt;&lt;periodical&gt;&lt;full-title&gt;Osteoarthritis and Cartilage Open&lt;/full-title&gt;&lt;/periodical&gt;&lt;pages&gt;100213&lt;/pages&gt;&lt;volume&gt;3&lt;/volume&gt;&lt;number&gt;4&lt;/number&gt;&lt;dates&gt;&lt;year&gt;2021&lt;/year&gt;&lt;/dates&gt;&lt;isbn&gt;2665-9131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08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211D00" w:rsidRPr="0058090F" w:rsidTr="00E63B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Study to Assess the Efficacy and Safety of EP-104IAR in Patients With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4120402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B38B5" w:rsidRPr="00AA57D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3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38B5" w:rsidRPr="00B547A3" w:rsidRDefault="002B38B5" w:rsidP="0083355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</w:rPr>
              <w:lastRenderedPageBreak/>
              <w:t>TABLE 1 |</w:t>
            </w:r>
            <w:r w:rsidRPr="00B547A3">
              <w:rPr>
                <w:rFonts w:asciiTheme="majorBidi" w:hAnsiTheme="majorBidi" w:cstheme="majorBidi"/>
                <w:b w:val="0"/>
                <w:bCs w:val="0"/>
              </w:rPr>
              <w:t xml:space="preserve"> (Continued) </w:t>
            </w:r>
            <w:r w:rsidR="00B547A3" w:rsidRPr="00B547A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fa-IR"/>
              </w:rPr>
              <w:t>Clinical Trial of IA-based therapeutic for the treatment of osteoarthritis.</w:t>
            </w:r>
          </w:p>
        </w:tc>
      </w:tr>
      <w:tr w:rsidR="002B38B5" w:rsidRPr="00AA57DF" w:rsidTr="00E63B3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38B5" w:rsidRPr="00B547A3" w:rsidRDefault="002B38B5" w:rsidP="008335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Biological / chemical compound for therapy</w:t>
            </w:r>
          </w:p>
        </w:tc>
        <w:tc>
          <w:tcPr>
            <w:tcW w:w="8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38B5" w:rsidRPr="00B547A3" w:rsidRDefault="002B38B5" w:rsidP="00833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38B5" w:rsidRPr="00B547A3" w:rsidRDefault="002B38B5" w:rsidP="00833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has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38B5" w:rsidRPr="00B547A3" w:rsidRDefault="002B38B5" w:rsidP="00833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linicalTrials.gov Identifie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38B5" w:rsidRPr="00B547A3" w:rsidRDefault="002B38B5" w:rsidP="00833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cruitment Statu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38B5" w:rsidRPr="00B547A3" w:rsidRDefault="002B38B5" w:rsidP="00833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f.</w:t>
            </w: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TPX-100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 Study Evaluating the Safety and Efficacy of a Second Course of TPX-100 in Subjects Who Previously Received TPX-100 for Patellar OA Involving Both Knees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83790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cGuire&lt;/Author&gt;&lt;Year&gt;2018&lt;/Year&gt;&lt;RecNum&gt;128&lt;/RecNum&gt;&lt;DisplayText&gt;[129]&lt;/DisplayText&gt;&lt;record&gt;&lt;rec-number&gt;128&lt;/rec-number&gt;&lt;foreign-keys&gt;&lt;key app="EN" db-id="p9vxxfpf4rdp9be9de9xvfajwsft0ps95pre"&gt;128&lt;/key&gt;&lt;/foreign-keys&gt;&lt;ref-type name="Journal Article"&gt;17&lt;/ref-type&gt;&lt;contributors&gt;&lt;authors&gt;&lt;author&gt;McGuire, D&lt;/author&gt;&lt;author&gt;Lane, N&lt;/author&gt;&lt;author&gt;Segal, N&lt;/author&gt;&lt;author&gt;Metyas, S&lt;/author&gt;&lt;author&gt;Barthel, H&lt;/author&gt;&lt;author&gt;Miller, M&lt;/author&gt;&lt;author&gt;Rosen, D&lt;/author&gt;&lt;author&gt;Kumagai, Y&lt;/author&gt;&lt;/authors&gt;&lt;/contributors&gt;&lt;titles&gt;&lt;title&gt;TPX-100 leads to marked, sustained improvements in subjects with knee osteoarthritis: pre-clinical rationale and results of a controlled clinical trial&lt;/title&gt;&lt;secondary-title&gt;Osteoarthritis and cartilage&lt;/secondary-title&gt;&lt;/titles&gt;&lt;periodical&gt;&lt;full-title&gt;Osteoarthritis and cartilage&lt;/full-title&gt;&lt;/periodical&gt;&lt;pages&gt;S243&lt;/pages&gt;&lt;volume&gt;26&lt;/volume&gt;&lt;dates&gt;&lt;year&gt;2018&lt;/year&gt;&lt;/dates&gt;&lt;isbn&gt;1063-4584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29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cGuire&lt;/Author&gt;&lt;Year&gt;2021&lt;/Year&gt;&lt;RecNum&gt;108&lt;/RecNum&gt;&lt;DisplayText&gt;[109]&lt;/DisplayText&gt;&lt;record&gt;&lt;rec-number&gt;108&lt;/rec-number&gt;&lt;foreign-keys&gt;&lt;key app="EN" db-id="p9vxxfpf4rdp9be9de9xvfajwsft0ps95pre"&gt;108&lt;/key&gt;&lt;/foreign-keys&gt;&lt;ref-type name="Journal Article"&gt;17&lt;/ref-type&gt;&lt;contributors&gt;&lt;authors&gt;&lt;author&gt;McGuire, Dawn&lt;/author&gt;&lt;author&gt;Bowes, Michael&lt;/author&gt;&lt;author&gt;Brett, Alan&lt;/author&gt;&lt;author&gt;Segal, Neil A&lt;/author&gt;&lt;author&gt;Miller, Meghan&lt;/author&gt;&lt;author&gt;Rosen, David&lt;/author&gt;&lt;author&gt;Kumagai, Yoshinari&lt;/author&gt;&lt;/authors&gt;&lt;/contributors&gt;&lt;titles&gt;&lt;title&gt;Study TPX-100-5: intra-articular TPX-100 significantly delays pathological bone shape change and stabilizes cartilage in moderate to severe bilateral knee OA&lt;/title&gt;&lt;secondary-title&gt;Arthritis research &amp;amp; therapy&lt;/secondary-title&gt;&lt;/titles&gt;&lt;periodical&gt;&lt;full-title&gt;Arthritis research &amp;amp; therapy&lt;/full-title&gt;&lt;/periodical&gt;&lt;pages&gt;1-9&lt;/pages&gt;&lt;volume&gt;23&lt;/volume&gt;&lt;number&gt;1&lt;/number&gt;&lt;dates&gt;&lt;year&gt;2021&lt;/year&gt;&lt;/dates&gt;&lt;isbn&gt;1478-6362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09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211D00" w:rsidRPr="0058090F" w:rsidTr="00E63B3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A Study Evaluating the Safety and Efficacy of IA Injections of TPX-100 in Subjects With Mild to Moderate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Patello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>-Femoral OA Involving Both Knees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1925261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 Prospective Observational Study to Assess Long-term Changes in Cartilage Morphology in Subjects Who Previously Received TPX-100 or Placebo in Study TPX-100-1 for Patellar OA Involving Both Knees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12549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Curcumin 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Exploratory Non-Comparative Study to Assess the Efficacy of Highly Bioavailable Curcumin (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Flexofytol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>) in Patients With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7B66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1909037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Nakahata&lt;/Author&gt;&lt;Year&gt;2021&lt;/Year&gt;&lt;RecNum&gt;129&lt;/RecNum&gt;&lt;DisplayText&gt;[130]&lt;/DisplayText&gt;&lt;record&gt;&lt;rec-number&gt;129&lt;/rec-number&gt;&lt;foreign-keys&gt;&lt;key app="EN" db-id="p9vxxfpf4rdp9be9de9xvfajwsft0ps95pre"&gt;129&lt;/key&gt;&lt;/foreign-keys&gt;&lt;ref-type name="Journal Article"&gt;17&lt;/ref-type&gt;&lt;contributors&gt;&lt;authors&gt;&lt;author&gt;Nakahata, Akihiro&lt;/author&gt;&lt;author&gt;Ito, Akira&lt;/author&gt;&lt;author&gt;Nakahara, Ryo&lt;/author&gt;&lt;author&gt;Kishimoto, Atsuhiro&lt;/author&gt;&lt;author&gt;Imaizumi, Atsushi&lt;/author&gt;&lt;author&gt;Hashimoto, Tadashi&lt;/author&gt;&lt;author&gt;Mukai, Shogo&lt;/author&gt;&lt;author&gt;Nakagawa, Yasuaki&lt;/author&gt;&lt;author&gt;Kuroki, Hiroshi&lt;/author&gt;&lt;/authors&gt;&lt;/contributors&gt;&lt;titles&gt;&lt;title&gt;Intra-articular injections of curcumin monoglucuronide TBP1901 suppresses articular cartilage damage and regulates subchondral bone alteration in an osteoarthritis rat model&lt;/title&gt;&lt;secondary-title&gt;Cartilage&lt;/secondary-title&gt;&lt;/titles&gt;&lt;periodical&gt;&lt;full-title&gt;Cartilage&lt;/full-title&gt;&lt;/periodical&gt;&lt;pages&gt;153S-167S&lt;/pages&gt;&lt;volume&gt;13&lt;/volume&gt;&lt;number&gt;2_suppl&lt;/number&gt;&lt;dates&gt;&lt;year&gt;2021&lt;/year&gt;&lt;/dates&gt;&lt;isbn&gt;1947-6035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30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The Efficacy and Safety of Curcuma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Domestica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Extracts and Ibuprofen in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079281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MM-II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Safety and Efficacy of an Injectable Medical Device to Treat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/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136526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Kandel&lt;/Author&gt;&lt;Year&gt;2014&lt;/Year&gt;&lt;RecNum&gt;130&lt;/RecNum&gt;&lt;DisplayText&gt;[131]&lt;/DisplayText&gt;&lt;record&gt;&lt;rec-number&gt;130&lt;/rec-number&gt;&lt;foreign-keys&gt;&lt;key app="EN" db-id="p9vxxfpf4rdp9be9de9xvfajwsft0ps95pre"&gt;130&lt;/key&gt;&lt;/foreign-keys&gt;&lt;ref-type name="Journal Article"&gt;17&lt;/ref-type&gt;&lt;contributors&gt;&lt;authors&gt;&lt;author&gt;Kandel, L&lt;/author&gt;&lt;author&gt;Dolev, Y&lt;/author&gt;&lt;author&gt;Rivkind, G&lt;/author&gt;&lt;author&gt;Liebergall, M&lt;/author&gt;&lt;author&gt;Mattan, Y&lt;/author&gt;&lt;author&gt;Barenholz, Y&lt;/author&gt;&lt;author&gt;Shimonov, R&lt;/author&gt;&lt;author&gt;Chevalier, X&lt;/author&gt;&lt;/authors&gt;&lt;/contributors&gt;&lt;titles&gt;&lt;title&gt;Safety and efficacy of MM-II, an intra-articular injection of liposomes, in moderate knee osteoarthritis. Prospective randomized double-blinded study&lt;/title&gt;&lt;secondary-title&gt;Osteoarthritis and cartilage&lt;/secondary-title&gt;&lt;/titles&gt;&lt;periodical&gt;&lt;full-title&gt;Osteoarthritis and cartilage&lt;/full-title&gt;&lt;/periodical&gt;&lt;pages&gt;S193&lt;/pages&gt;&lt;volume&gt;22&lt;/volume&gt;&lt;dates&gt;&lt;year&gt;2014&lt;/year&gt;&lt;/dates&gt;&lt;isbn&gt;1063-4584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31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Efficacy and Safety of MM-II for Treatment of Knee Pain in Subjects With Symptomatic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450646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Elixcyte</w:t>
            </w:r>
            <w:proofErr w:type="spellEnd"/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dipose-derived Stem Cells (ADSCs) for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/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784964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n&lt;/Author&gt;&lt;Year&gt;2021&lt;/Year&gt;&lt;RecNum&gt;131&lt;/RecNum&gt;&lt;DisplayText&gt;[132]&lt;/DisplayText&gt;&lt;record&gt;&lt;rec-number&gt;131&lt;/rec-number&gt;&lt;foreign-keys&gt;&lt;key app="EN" db-id="p9vxxfpf4rdp9be9de9xvfajwsft0ps95pre"&gt;131&lt;/key&gt;&lt;/foreign-keys&gt;&lt;ref-type name="Journal Article"&gt;17&lt;/ref-type&gt;&lt;contributors&gt;&lt;authors&gt;&lt;author&gt;Chen, Cheng-Fong&lt;/author&gt;&lt;author&gt;Hu, Chih-Chien&lt;/author&gt;&lt;author&gt;Wu, Chen-Te&lt;/author&gt;&lt;author&gt;Wu, Hung-Ta H&lt;/author&gt;&lt;author&gt;Chang, Chun-Shin&lt;/author&gt;&lt;author&gt;Hung, Yi-Pei&lt;/author&gt;&lt;author&gt;Tsai, Chia-Chu&lt;/author&gt;&lt;author&gt;Chang, Yuhan&lt;/author&gt;&lt;/authors&gt;&lt;/contributors&gt;&lt;titles&gt;&lt;title&gt;Treatment of knee osteoarthritis with intra-articular injection of allogeneic adipose-derived stem cells (ADSCs) ELIXCYTE®: a phase I/II, randomized, active-control, single-blind, multiple-center clinical trial&lt;/title&gt;&lt;secondary-title&gt;Stem Cell Research &amp;amp; Therapy&lt;/secondary-title&gt;&lt;/titles&gt;&lt;periodical&gt;&lt;full-title&gt;Stem Cell Research &amp;amp; Therapy&lt;/full-title&gt;&lt;/periodical&gt;&lt;pages&gt;1-12&lt;/pages&gt;&lt;volume&gt;12&lt;/volume&gt;&lt;number&gt;1&lt;/number&gt;&lt;dates&gt;&lt;year&gt;2021&lt;/year&gt;&lt;/dates&gt;&lt;isbn&gt;1757-6512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32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GXCPC1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llogeneic Adipose Tissue-Derived Mesenchymal Stem Cells (GXCPC1) for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/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94357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Weiss&lt;/Author&gt;&lt;Year&gt;2021&lt;/Year&gt;&lt;RecNum&gt;132&lt;/RecNum&gt;&lt;DisplayText&gt;[133]&lt;/DisplayText&gt;&lt;record&gt;&lt;rec-number&gt;132&lt;/rec-number&gt;&lt;foreign-keys&gt;&lt;key app="EN" db-id="p9vxxfpf4rdp9be9de9xvfajwsft0ps95pre"&gt;132&lt;/key&gt;&lt;/foreign-keys&gt;&lt;ref-type name="Book Section"&gt;5&lt;/ref-type&gt;&lt;contributors&gt;&lt;authors&gt;&lt;author&gt;Weiss, Jeffrey N&lt;/author&gt;&lt;/authors&gt;&lt;/contributors&gt;&lt;titles&gt;&lt;title&gt;Allogeneic Adipose Tissue-Derived Mesenchymal Stem Cells (GXCPC1) for Knee Osteoarthritis&lt;/title&gt;&lt;secondary-title&gt;Orthopedic Stem Cell Surgery&lt;/secondary-title&gt;&lt;/titles&gt;&lt;pages&gt;155-157&lt;/pages&gt;&lt;dates&gt;&lt;year&gt;2021&lt;/year&gt;&lt;/dates&gt;&lt;publisher&gt;Springer&lt;/publisher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33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211D00" w:rsidRPr="0058090F" w:rsidTr="00E63B3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Canakinumab</w:t>
            </w:r>
            <w:proofErr w:type="spellEnd"/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 Safety and Efficacy Study of Anti-inflammatory (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Canakinumab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) and Cartilage Stimulating (LNA043) Drugs Injected Into the Knee Joint of Participants With KOA 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481436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To Determine the Safety Tolerability Pharmacokinetics and Effect on Pain of a Single IA Administration of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Canakinumab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in Patients With KOA 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1160822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LNA043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 Safety and Efficacy Study of Anti-inflammatory (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Canakinumab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>) and Cartilage Stimulating (LNA043) Drugs Injected Into the Knee Joint of Participants With KOA (OA)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481436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Trattnig&lt;/Author&gt;&lt;Year&gt;2021&lt;/Year&gt;&lt;RecNum&gt;133&lt;/RecNum&gt;&lt;DisplayText&gt;[134]&lt;/DisplayText&gt;&lt;record&gt;&lt;rec-number&gt;133&lt;/rec-number&gt;&lt;foreign-keys&gt;&lt;key app="EN" db-id="p9vxxfpf4rdp9be9de9xvfajwsft0ps95pre"&gt;133&lt;/key&gt;&lt;/foreign-keys&gt;&lt;ref-type name="Generic"&gt;13&lt;/ref-type&gt;&lt;contributors&gt;&lt;authors&gt;&lt;author&gt;Trattnig, S&lt;/author&gt;&lt;author&gt;Scotti, C&lt;/author&gt;&lt;author&gt;Laurent, Didier&lt;/author&gt;&lt;author&gt;Juras, V&lt;/author&gt;&lt;author&gt;Hacker, S&lt;/author&gt;&lt;author&gt;Cole, B&lt;/author&gt;&lt;author&gt;Pasa, L&lt;/author&gt;&lt;author&gt;Lehovec, R&lt;/author&gt;&lt;author&gt;Szomolanyi, P&lt;/author&gt;&lt;author&gt;Raithel, E&lt;/author&gt;&lt;/authors&gt;&lt;/contributors&gt;&lt;titles&gt;&lt;title&gt;POS0277 Anabolic effect of LNA043, a novel disease-modifying osteoarthritis drug candidate: results from an imaging-based proof-of-concept trial in patients with focal articular cartilage lesions&lt;/title&gt;&lt;/titles&gt;&lt;dates&gt;&lt;year&gt;2021&lt;/year&gt;&lt;/dates&gt;&lt;publisher&gt;BMJ Publishing Group Ltd&lt;/publisher&gt;&lt;isbn&gt;0003-4967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34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cotti&lt;/Author&gt;&lt;Year&gt;2021&lt;/Year&gt;&lt;RecNum&gt;134&lt;/RecNum&gt;&lt;DisplayText&gt;[135]&lt;/DisplayText&gt;&lt;record&gt;&lt;rec-number&gt;134&lt;/rec-number&gt;&lt;foreign-keys&gt;&lt;key app="EN" db-id="p9vxxfpf4rdp9be9de9xvfajwsft0ps95pre"&gt;134&lt;/key&gt;&lt;/foreign-keys&gt;&lt;ref-type name="Journal Article"&gt;17&lt;/ref-type&gt;&lt;contributors&gt;&lt;authors&gt;&lt;author&gt;Scotti, C&lt;/author&gt;&lt;author&gt;Gimbel, J&lt;/author&gt;&lt;author&gt;Laurent, D&lt;/author&gt;&lt;author&gt;Madar, A&lt;/author&gt;&lt;author&gt;Peters, T&lt;/author&gt;&lt;author&gt;Zhang, Y&lt;/author&gt;&lt;author&gt;Polus, F&lt;/author&gt;&lt;author&gt;Beste, M&lt;/author&gt;&lt;author&gt;Vostiar, I&lt;/author&gt;&lt;author&gt;Choudhury, S&lt;/author&gt;&lt;/authors&gt;&lt;/contributors&gt;&lt;titles&gt;&lt;title&gt;First-in-human trial results of LNA043, a novel cartilage regenerative treatment for osteoarthritis&lt;/title&gt;&lt;secondary-title&gt;Osteoarthritis and cartilage&lt;/secondary-title&gt;&lt;/titles&gt;&lt;periodical&gt;&lt;full-title&gt;Osteoarthritis and cartilage&lt;/full-title&gt;&lt;/periodical&gt;&lt;pages&gt;S214&lt;/pages&gt;&lt;volume&gt;29&lt;/volume&gt;&lt;dates&gt;&lt;year&gt;2021&lt;/year&gt;&lt;/dates&gt;&lt;isbn&gt;1063-4584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35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Study of Efficacy Safety and Tolerability of LNA043 in Patients With KOA (ONWARDS)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4864392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Study of Safety Tolerability Preliminary Efficacy of IA LNA043 Injections in Patients With Articular Cartilage Lesions and KOA.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275064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Study of Safety Tolerability and Pharmacokinetics of LNA043 in Japanese OA Participants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456405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First-in-human Single Ascending Dose Study of LNA043 in Patients Scheduled for Total Knee Replacement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491281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3B33" w:rsidRPr="00AA57DF" w:rsidTr="00833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3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3B33" w:rsidRPr="00B547A3" w:rsidRDefault="00E63B33" w:rsidP="0083355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</w:rPr>
              <w:lastRenderedPageBreak/>
              <w:t>TABLE 1 |</w:t>
            </w:r>
            <w:r w:rsidRPr="00B547A3">
              <w:rPr>
                <w:rFonts w:asciiTheme="majorBidi" w:hAnsiTheme="majorBidi" w:cstheme="majorBidi"/>
                <w:b w:val="0"/>
                <w:bCs w:val="0"/>
              </w:rPr>
              <w:t xml:space="preserve"> (Continued) </w:t>
            </w:r>
            <w:r w:rsidR="00B547A3" w:rsidRPr="00B547A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fa-IR"/>
              </w:rPr>
              <w:t>Clinical Trial of IA-based therapeutic for the treatment of osteoarthritis.</w:t>
            </w:r>
          </w:p>
        </w:tc>
      </w:tr>
      <w:tr w:rsidR="00E63B33" w:rsidRPr="00AA57DF" w:rsidTr="0083355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3B33" w:rsidRPr="00B547A3" w:rsidRDefault="00E63B33" w:rsidP="008335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Biological / chemical compound for therapy</w:t>
            </w:r>
          </w:p>
        </w:tc>
        <w:tc>
          <w:tcPr>
            <w:tcW w:w="8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3B33" w:rsidRPr="00B547A3" w:rsidRDefault="00E63B33" w:rsidP="00833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3B33" w:rsidRPr="00B547A3" w:rsidRDefault="00E63B33" w:rsidP="00833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has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3B33" w:rsidRPr="00B547A3" w:rsidRDefault="00E63B33" w:rsidP="00833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linicalTrials.gov Identifie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3B33" w:rsidRPr="00B547A3" w:rsidRDefault="00E63B33" w:rsidP="00833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cruitment Statu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3B33" w:rsidRPr="00B547A3" w:rsidRDefault="00E63B33" w:rsidP="00833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f.</w:t>
            </w: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PSC-01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Evaluation of Safety and Exploratory Efficacy of an Autologous Adipose-derived Cell Therapy Product for Treatment of Single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404381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11D00" w:rsidRPr="0058090F" w:rsidTr="00E63B3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NTX-4975-05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n Open-label 8-week Safety Efficacy and Assessment of Cooling Methods for Administration of CNTX-4975-05 for Knee 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66199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 Study to Compare Levels of Capsaicin After IA Injection and Topical Application in Patients With Painful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57650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 Clinical Study to Test Efficacy and Safety of Repeat Doses of CNTX-4975-05 in Patients with OA Knee Pain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66094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 Phase 3 Efficacy and Safety Study of IA CNTX-4975-05 (Capsaicin) vs Placebo in Subjects with OA Knee Pain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42904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The Effect of Injection Site Cooling on Pain Experienced After the Administration of CNTX-4975-05 Into the Knee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472677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StroMel</w:t>
            </w:r>
            <w:proofErr w:type="spellEnd"/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Safety and Tolerability of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StroMel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>™ in Subjects with Moderate to Severe KOA Joint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/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4750252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ot yet 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V120083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 Study to Assess the Analgesic Efficacy and Safety of V120083 in Subjects with OA (OA) of the Knee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02887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FX201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The evaluation of the Safety and Tolerability of FX201 in Patients with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4119687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11D00" w:rsidRPr="0058090F" w:rsidTr="00E63B3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NTX-4975-05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n Open-label 8-week Safety Efficacy and Assessment of Cooling Methods for Administration of CNTX-4975-05 for Knee 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66199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 Study to Compare Levels of Capsaicin After IA Injection and Topical Application in Patients with Painful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57650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 Clinical Study to Test Efficacy and Safety of Repeat Doses of CNTX-4975-05 in Patients with OA Knee Pain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66094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 Phase 3 Efficacy and Safety Study of IA CNTX-4975-05 (Capsaicin) vs Placebo in Subjects with OA Knee Pain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42904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The Effect of Injection Site Cooling on Pain Experienced After the Administration of CNTX-4975-05 Into the Knee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472677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TLC599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Single-Dose Administration Trial of TLC599 in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/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803307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unter&lt;/Author&gt;&lt;Year&gt;2022&lt;/Year&gt;&lt;RecNum&gt;135&lt;/RecNum&gt;&lt;DisplayText&gt;[136]&lt;/DisplayText&gt;&lt;record&gt;&lt;rec-number&gt;135&lt;/rec-number&gt;&lt;foreign-keys&gt;&lt;key app="EN" db-id="p9vxxfpf4rdp9be9de9xvfajwsft0ps95pre"&gt;135&lt;/key&gt;&lt;/foreign-keys&gt;&lt;ref-type name="Journal Article"&gt;17&lt;/ref-type&gt;&lt;contributors&gt;&lt;authors&gt;&lt;author&gt;Hunter, David J&lt;/author&gt;&lt;author&gt;Chang, Chi-Ching&lt;/author&gt;&lt;author&gt;Wei, James Cheng-Chung&lt;/author&gt;&lt;author&gt;Lin, Hsiao-Yi&lt;/author&gt;&lt;author&gt;Brown, Carl&lt;/author&gt;&lt;author&gt;Tai, Tien-Tzu&lt;/author&gt;&lt;author&gt;Wu, Chih-Feng&lt;/author&gt;&lt;author&gt;Chuang, Wing Chia-Ming&lt;/author&gt;&lt;author&gt;Shih, Sheue-Fang&lt;/author&gt;&lt;/authors&gt;&lt;/contributors&gt;&lt;titles&gt;&lt;title&gt;TLC599 in patients with osteoarthritis of the knee: a phase IIa, randomized, placebo-controlled, dose-finding study&lt;/title&gt;&lt;secondary-title&gt;Arthritis research &amp;amp; therapy&lt;/secondary-title&gt;&lt;/titles&gt;&lt;periodical&gt;&lt;full-title&gt;Arthritis research &amp;amp; therapy&lt;/full-title&gt;&lt;/periodical&gt;&lt;pages&gt;1-11&lt;/pages&gt;&lt;volume&gt;24&lt;/volume&gt;&lt;number&gt;1&lt;/number&gt;&lt;dates&gt;&lt;year&gt;2022&lt;/year&gt;&lt;/dates&gt;&lt;isbn&gt;1478-6362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36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 Phase 2 Open Label PK Study of TLC599 in Subject With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75404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Extended and Controlled Release Liposomal Formulated Dexamethasone for Chronic Knee OA Pain (EXCELLENCE)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4123561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Phase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IIa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Randomized Double Blinded Placebo Controlled Dose Finding Study for TLC599 in OA Patients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00587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3B33" w:rsidRPr="00AA57DF" w:rsidTr="00833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3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3B33" w:rsidRPr="00B547A3" w:rsidRDefault="00E63B33" w:rsidP="0083355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</w:rPr>
              <w:lastRenderedPageBreak/>
              <w:t>TABLE 1 |</w:t>
            </w:r>
            <w:r w:rsidRPr="00B547A3">
              <w:rPr>
                <w:rFonts w:asciiTheme="majorBidi" w:hAnsiTheme="majorBidi" w:cstheme="majorBidi"/>
                <w:b w:val="0"/>
                <w:bCs w:val="0"/>
              </w:rPr>
              <w:t xml:space="preserve"> (Continued) </w:t>
            </w:r>
            <w:r w:rsidR="00B547A3" w:rsidRPr="00B547A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fa-IR"/>
              </w:rPr>
              <w:t>Clinical Trial of IA-based therapeutic for the treatment of osteoarthritis.</w:t>
            </w:r>
          </w:p>
        </w:tc>
      </w:tr>
      <w:tr w:rsidR="00E63B33" w:rsidRPr="00AA57DF" w:rsidTr="0083355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3B33" w:rsidRPr="00B547A3" w:rsidRDefault="00E63B33" w:rsidP="008335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Biological / chemical compound for therapy</w:t>
            </w:r>
          </w:p>
        </w:tc>
        <w:tc>
          <w:tcPr>
            <w:tcW w:w="8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3B33" w:rsidRPr="00B547A3" w:rsidRDefault="00E63B33" w:rsidP="00833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3B33" w:rsidRPr="00B547A3" w:rsidRDefault="00E63B33" w:rsidP="00833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has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3B33" w:rsidRPr="00B547A3" w:rsidRDefault="00E63B33" w:rsidP="00833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linicalTrials.gov Identifie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3B33" w:rsidRPr="00B547A3" w:rsidRDefault="00E63B33" w:rsidP="00833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cruitment Statu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3B33" w:rsidRPr="00B547A3" w:rsidRDefault="00E63B33" w:rsidP="00833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f.</w:t>
            </w: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X0002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ssess Efficacy and Safety of X0002 in Treatment of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532416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211D00" w:rsidRPr="00B547A3" w:rsidRDefault="00CA00C2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To Assess Efficacy and Safety of X0002 in Treatment of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69181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 The evaluation of the Efficacy and Safety of X0002 Spray in Subjects with OA Knee Pain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08180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 The evaluation of the Efficacy and Safety of X0002 Spray in Subjects With 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067611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MEDI7352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 Study of the Efficacy and Safety of MEDI7352 in Subjects with Painful KOA (BESPOKE)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4675034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211D00" w:rsidRPr="00B547A3" w:rsidRDefault="00CA00C2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To Assess Safety Tolerability Pharmacokinetics and Immunogenicity of MEDI7352 in Healthy Volunteers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477042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 Study of MEDI7352 in Painful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508155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Resiniferatoxin</w:t>
            </w:r>
            <w:proofErr w:type="spellEnd"/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The evaluation of  IA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Resiniferatoxin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to Treat Moderate to Severe Pain From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4885972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eiman&lt;/Author&gt;&lt;Year&gt;2020&lt;/Year&gt;&lt;RecNum&gt;136&lt;/RecNum&gt;&lt;DisplayText&gt;[137]&lt;/DisplayText&gt;&lt;record&gt;&lt;rec-number&gt;136&lt;/rec-number&gt;&lt;foreign-keys&gt;&lt;key app="EN" db-id="p9vxxfpf4rdp9be9de9xvfajwsft0ps95pre"&gt;136&lt;/key&gt;&lt;/foreign-keys&gt;&lt;ref-type name="Journal Article"&gt;17&lt;/ref-type&gt;&lt;contributors&gt;&lt;authors&gt;&lt;author&gt;Leiman, D&lt;/author&gt;&lt;author&gt;Minkowitz, H&lt;/author&gt;&lt;author&gt;Levitt, RC&lt;/author&gt;&lt;author&gt;Solanki, D&lt;/author&gt;&lt;author&gt;Horn, D&lt;/author&gt;&lt;author&gt;Janfaza, D&lt;/author&gt;&lt;author&gt;Sarno, D&lt;/author&gt;&lt;author&gt;Albores-Ibarra, N&lt;/author&gt;&lt;author&gt;Bai, X&lt;/author&gt;&lt;author&gt;Takeshita, K&lt;/author&gt;&lt;/authors&gt;&lt;/contributors&gt;&lt;titles&gt;&lt;title&gt;Preliminary results from a phase 1b double-blind study to assess the safety, tolerability and efficacy of intra-articular administration of resiniferatoxin or placebo for the treatment of moderate to severe pain due to osteoarthritis of the knee&lt;/title&gt;&lt;secondary-title&gt;Osteoarthritis and cartilage&lt;/secondary-title&gt;&lt;/titles&gt;&lt;periodical&gt;&lt;full-title&gt;Osteoarthritis and cartilage&lt;/full-title&gt;&lt;/periodical&gt;&lt;pages&gt;S138&lt;/pages&gt;&lt;volume&gt;28&lt;/volume&gt;&lt;dates&gt;&lt;year&gt;2020&lt;/year&gt;&lt;/dates&gt;&lt;isbn&gt;1063-4584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37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The evaluation of 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Resiniferatoxin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in Patients With KOA Whose Total Knee Replacement Surgery is Delayed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438698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W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A Phase 3 The evaluation of  the Efficacy and Safety of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Resiniferatoxin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for Pain Due to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4044742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W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Study of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Resiniferatoxin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for Knee Pain in Moderate to Severe 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54283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MZ001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MZ001 for the Treatment of KOA Symptoms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/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691844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Bihlet&lt;/Author&gt;&lt;Year&gt;2020&lt;/Year&gt;&lt;RecNum&gt;137&lt;/RecNum&gt;&lt;DisplayText&gt;[138]&lt;/DisplayText&gt;&lt;record&gt;&lt;rec-number&gt;137&lt;/rec-number&gt;&lt;foreign-keys&gt;&lt;key app="EN" db-id="p9vxxfpf4rdp9be9de9xvfajwsft0ps95pre"&gt;137&lt;/key&gt;&lt;/foreign-keys&gt;&lt;ref-type name="Conference Proceedings"&gt;10&lt;/ref-type&gt;&lt;contributors&gt;&lt;authors&gt;&lt;author&gt;Bihlet, Asger Reinstrup&lt;/author&gt;&lt;author&gt;Byrjalsen, Inger&lt;/author&gt;&lt;author&gt;Simon, Lee S&lt;/author&gt;&lt;author&gt;Carrara, Dario&lt;/author&gt;&lt;author&gt;Delpy, Laetitia&lt;/author&gt;&lt;author&gt;Derne, Caroline&lt;/author&gt;&lt;/authors&gt;&lt;/contributors&gt;&lt;titles&gt;&lt;title&gt;A novel diclofenac gel (AMZ001) applied once or twice daily in subjects with painful knee osteoarthritis: A randomized, placebo-controlled clinical trial&lt;/title&gt;&lt;secondary-title&gt;Seminars in Arthritis and Rheumatism&lt;/secondary-title&gt;&lt;/titles&gt;&lt;pages&gt;1203-1213&lt;/pages&gt;&lt;volume&gt;50&lt;/volume&gt;&lt;number&gt;6&lt;/number&gt;&lt;dates&gt;&lt;year&gt;2020&lt;/year&gt;&lt;/dates&gt;&lt;publisher&gt;Elsevier&lt;/publisher&gt;&lt;isbn&gt;0049-0172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38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Bihlet&lt;/Author&gt;&lt;Year&gt;2020&lt;/Year&gt;&lt;RecNum&gt;138&lt;/RecNum&gt;&lt;DisplayText&gt;[139]&lt;/DisplayText&gt;&lt;record&gt;&lt;rec-number&gt;138&lt;/rec-number&gt;&lt;foreign-keys&gt;&lt;key app="EN" db-id="p9vxxfpf4rdp9be9de9xvfajwsft0ps95pre"&gt;138&lt;/key&gt;&lt;/foreign-keys&gt;&lt;ref-type name="Journal Article"&gt;17&lt;/ref-type&gt;&lt;contributors&gt;&lt;authors&gt;&lt;author&gt;Bihlet, AR&lt;/author&gt;&lt;author&gt;Byrjalsen, I&lt;/author&gt;&lt;author&gt;Nielsen, HB&lt;/author&gt;&lt;author&gt;Andersen, JR&lt;/author&gt;&lt;author&gt;Derne, C&lt;/author&gt;&lt;author&gt;Delpy, L&lt;/author&gt;&lt;author&gt;Carrara, D&lt;/author&gt;&lt;/authors&gt;&lt;/contributors&gt;&lt;titles&gt;&lt;title&gt;A placebo-controlled, double-blind, randomized, trial of AMZ001-a novel diclofenac sodium 3.06% gel-for the treatment of knee osteoarthritis symptoms&lt;/title&gt;&lt;secondary-title&gt;Osteoarthritis and cartilage&lt;/secondary-title&gt;&lt;/titles&gt;&lt;periodical&gt;&lt;full-title&gt;Osteoarthritis and cartilage&lt;/full-title&gt;&lt;/periodical&gt;&lt;pages&gt;S484&lt;/pages&gt;&lt;volume&gt;28&lt;/volume&gt;&lt;dates&gt;&lt;year&gt;2020&lt;/year&gt;&lt;/dates&gt;&lt;isbn&gt;1063-4584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39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2ccPA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2ccPA Study in Patients With Symptomatic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4229394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XT-150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Efficacy and Safety of XT-150 in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4124042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Grigsby&lt;/Author&gt;&lt;Year&gt;2021&lt;/Year&gt;&lt;RecNum&gt;139&lt;/RecNum&gt;&lt;DisplayText&gt;[140]&lt;/DisplayText&gt;&lt;record&gt;&lt;rec-number&gt;139&lt;/rec-number&gt;&lt;foreign-keys&gt;&lt;key app="EN" db-id="p9vxxfpf4rdp9be9de9xvfajwsft0ps95pre"&gt;139&lt;/key&gt;&lt;/foreign-keys&gt;&lt;ref-type name="Journal Article"&gt;17&lt;/ref-type&gt;&lt;contributors&gt;&lt;authors&gt;&lt;author&gt;Grigsby, E&lt;/author&gt;&lt;author&gt;Rickam, M&lt;/author&gt;&lt;author&gt;Thewlis, D&lt;/author&gt;&lt;author&gt;Simon, L&lt;/author&gt;&lt;author&gt;Chavez, R&lt;/author&gt;&lt;author&gt;Huston, M&lt;/author&gt;&lt;author&gt;Rieger, J&lt;/author&gt;&lt;author&gt;Glover, D&lt;/author&gt;&lt;author&gt;Collins, S&lt;/author&gt;&lt;/authors&gt;&lt;/contributors&gt;&lt;titles&gt;&lt;title&gt;XT-150-A novel immunomodulatory gene therapy for osteoarthritis pain in phase 2b development&lt;/title&gt;&lt;secondary-title&gt;Osteoarthritis and cartilage&lt;/secondary-title&gt;&lt;/titles&gt;&lt;periodical&gt;&lt;full-title&gt;Osteoarthritis and cartilage&lt;/full-title&gt;&lt;/periodical&gt;&lt;pages&gt;S12&lt;/pages&gt;&lt;volume&gt;29&lt;/volume&gt;&lt;dates&gt;&lt;year&gt;2021&lt;/year&gt;&lt;/dates&gt;&lt;isbn&gt;1063-4584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40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Follow on Extension of XT-150-1-0201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769662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Safety Tolerability and Efficacy of XT-150 for the Treatment of Osteoarthritic Pain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477487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Preliminary Evaluation of Safety Tolerability and Efficacy of XT-150 for the Treatment of Osteoarthritic Pain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28214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YYD302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linical Trial of YYD302 (Phase3) for Treatment of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56177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Park&lt;/Author&gt;&lt;Year&gt;2021&lt;/Year&gt;&lt;RecNum&gt;140&lt;/RecNum&gt;&lt;DisplayText&gt;[141]&lt;/DisplayText&gt;&lt;record&gt;&lt;rec-number&gt;140&lt;/rec-number&gt;&lt;foreign-keys&gt;&lt;key app="EN" db-id="p9vxxfpf4rdp9be9de9xvfajwsft0ps95pre"&gt;140&lt;/key&gt;&lt;/foreign-keys&gt;&lt;ref-type name="Journal Article"&gt;17&lt;/ref-type&gt;&lt;contributors&gt;&lt;authors&gt;&lt;author&gt;Park, Yong-Geun&lt;/author&gt;&lt;author&gt;Ha, Chul-Won&lt;/author&gt;&lt;author&gt;Yoo, Ju-Hyung&lt;/author&gt;&lt;author&gt;Lee, Woo-Suk&lt;/author&gt;&lt;author&gt;Lee, Han-Jun&lt;/author&gt;&lt;author&gt;In, Yong&lt;/author&gt;&lt;author&gt;Bae, Ki-Cheor&lt;/author&gt;&lt;author&gt;Shon, Oog-Jin&lt;/author&gt;&lt;author&gt;Kim, Young-Mo&lt;/author&gt;&lt;author&gt;Seon, Jong-Keun&lt;/author&gt;&lt;/authors&gt;&lt;/contributors&gt;&lt;titles&gt;&lt;title&gt;Intra-Articular Injection of a Novel DVS Cross-Linked Hyaluronic Acid Manufactured by Biological Fermentation (YYD302) in Patients With Knee Osteoarthritis: A Double-Blind, Randomized, Multicenter, Noninferiority Study&lt;/title&gt;&lt;secondary-title&gt;Clinical Therapeutics&lt;/secondary-title&gt;&lt;/titles&gt;&lt;periodical&gt;&lt;full-title&gt;Clinical Therapeutics&lt;/full-title&gt;&lt;/periodical&gt;&lt;pages&gt;1843-1860&lt;/pages&gt;&lt;volume&gt;43&lt;/volume&gt;&lt;number&gt;11&lt;/number&gt;&lt;dates&gt;&lt;year&gt;2021&lt;/year&gt;&lt;/dates&gt;&lt;isbn&gt;0149-2918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41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In&lt;/Author&gt;&lt;Year&gt;2022&lt;/Year&gt;&lt;RecNum&gt;141&lt;/RecNum&gt;&lt;DisplayText&gt;[142]&lt;/DisplayText&gt;&lt;record&gt;&lt;rec-number&gt;141&lt;/rec-number&gt;&lt;foreign-keys&gt;&lt;key app="EN" db-id="p9vxxfpf4rdp9be9de9xvfajwsft0ps95pre"&gt;141&lt;/key&gt;&lt;/foreign-keys&gt;&lt;ref-type name="Journal Article"&gt;17&lt;/ref-type&gt;&lt;contributors&gt;&lt;authors&gt;&lt;author&gt;In, Yong&lt;/author&gt;&lt;author&gt;Ha, Chul-Won&lt;/author&gt;&lt;/authors&gt;&lt;/contributors&gt;&lt;titles&gt;&lt;title&gt;A Multicenter, Randomized, Double-Blinded, Parallel-Group, Placebo-Controlled Phase I/IIa Study to Evaluate the Efficacy and Safety of a Single Intra-Articular Injection of YYD302 in Patients with Knee Osteoarthritis&lt;/title&gt;&lt;secondary-title&gt;Journal of Clinical Medicine&lt;/secondary-title&gt;&lt;/titles&gt;&lt;periodical&gt;&lt;full-title&gt;Journal of Clinical Medicine&lt;/full-title&gt;&lt;/periodical&gt;&lt;pages&gt;1482&lt;/pages&gt;&lt;volume&gt;11&lt;/volume&gt;&lt;number&gt;6&lt;/number&gt;&lt;dates&gt;&lt;year&gt;2022&lt;/year&gt;&lt;/dates&gt;&lt;isbn&gt;2077-0383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42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linical Trial of YYD302 for Treatment of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/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965495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LRX712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First-in-human Safety Tolerability and Pharmacokinetics Study of LRX712 in Osteoarthritic Patients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35519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Safety Tolerability and Preliminary Efficacy of Multiple IA Injections of LRX712 in Patients With Knee 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409737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3B33" w:rsidRPr="00AA57DF" w:rsidTr="0083355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3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3B33" w:rsidRPr="00B547A3" w:rsidRDefault="00E63B33" w:rsidP="0083355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</w:rPr>
              <w:lastRenderedPageBreak/>
              <w:t>TABLE 1 |</w:t>
            </w:r>
            <w:r w:rsidRPr="00B547A3">
              <w:rPr>
                <w:rFonts w:asciiTheme="majorBidi" w:hAnsiTheme="majorBidi" w:cstheme="majorBidi"/>
                <w:b w:val="0"/>
                <w:bCs w:val="0"/>
              </w:rPr>
              <w:t xml:space="preserve"> (Continued) </w:t>
            </w:r>
            <w:r w:rsidR="00B547A3" w:rsidRPr="00B547A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fa-IR"/>
              </w:rPr>
              <w:t>Clinical Trial of IA-based therapeutic for the treatment of osteoarthritis.</w:t>
            </w:r>
          </w:p>
        </w:tc>
      </w:tr>
      <w:tr w:rsidR="00E63B33" w:rsidRPr="00AA57DF" w:rsidTr="00833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3B33" w:rsidRPr="00B547A3" w:rsidRDefault="00E63B33" w:rsidP="008335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Biological / chemical compound for therapy</w:t>
            </w:r>
          </w:p>
        </w:tc>
        <w:tc>
          <w:tcPr>
            <w:tcW w:w="8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3B33" w:rsidRPr="00B547A3" w:rsidRDefault="00E63B33" w:rsidP="00833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3B33" w:rsidRPr="00B547A3" w:rsidRDefault="00E63B33" w:rsidP="00833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has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3B33" w:rsidRPr="00B547A3" w:rsidRDefault="00E63B33" w:rsidP="00833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linicalTrials.gov Identifie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3B33" w:rsidRPr="00B547A3" w:rsidRDefault="00E63B33" w:rsidP="00833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cruitment Statu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3B33" w:rsidRPr="00B547A3" w:rsidRDefault="00E63B33" w:rsidP="00833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f.</w:t>
            </w: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Celltex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AdMSCs</w:t>
            </w:r>
            <w:proofErr w:type="spellEnd"/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Autologous Adipose Tissue-Derived Mesenchymal Stem Cells (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AdMSCs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>) for OA (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AdMSCs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444810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ot yet 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Lopain</w:t>
            </w:r>
            <w:proofErr w:type="spellEnd"/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IA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Lopain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(MTX-071) Phase I/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IIa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Study in Chronic Osteoarthritic Knee Joint Pain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566564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11D00" w:rsidRPr="0058090F" w:rsidTr="00B547A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MT-5547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Efficacy and Safety of MT-5547 in Patients with OA Accompanied by Moderate to Severe Pain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/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24500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FX006</w:t>
            </w:r>
          </w:p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Zilretta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The assessment of the Safety of Repeat Administration of FX006 Administered to Patients With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04644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Kraus&lt;/Author&gt;&lt;Year&gt;2018&lt;/Year&gt;&lt;RecNum&gt;142&lt;/RecNum&gt;&lt;DisplayText&gt;[143]&lt;/DisplayText&gt;&lt;record&gt;&lt;rec-number&gt;142&lt;/rec-number&gt;&lt;foreign-keys&gt;&lt;key app="EN" db-id="p9vxxfpf4rdp9be9de9xvfajwsft0ps95pre"&gt;142&lt;/key&gt;&lt;/foreign-keys&gt;&lt;ref-type name="Journal Article"&gt;17&lt;/ref-type&gt;&lt;contributors&gt;&lt;authors&gt;&lt;author&gt;Kraus, VB&lt;/author&gt;&lt;author&gt;Conaghan, Philip G&lt;/author&gt;&lt;author&gt;Aazami, HA&lt;/author&gt;&lt;author&gt;Mehra, P&lt;/author&gt;&lt;author&gt;Kivitz, AJ&lt;/author&gt;&lt;author&gt;Lufkin, J&lt;/author&gt;&lt;author&gt;Hauben, J&lt;/author&gt;&lt;author&gt;Johnson, JR&lt;/author&gt;&lt;author&gt;Bodick, N&lt;/author&gt;&lt;/authors&gt;&lt;/contributors&gt;&lt;titles&gt;&lt;title&gt;Synovial and systemic pharmacokinetics (PK) of triamcinolone acetonide (TA) following intra-articular (IA) injection of an extended-release microsphere-based formulation (FX006) or standard crystalline suspension in patients with knee osteoarthritis (OA)&lt;/title&gt;&lt;secondary-title&gt;Osteoarthritis and cartilage&lt;/secondary-title&gt;&lt;/titles&gt;&lt;periodical&gt;&lt;full-title&gt;Osteoarthritis and cartilage&lt;/full-title&gt;&lt;/periodical&gt;&lt;pages&gt;34-42&lt;/pages&gt;&lt;volume&gt;26&lt;/volume&gt;&lt;number&gt;1&lt;/number&gt;&lt;dates&gt;&lt;year&gt;2018&lt;/year&gt;&lt;/dates&gt;&lt;isbn&gt;1063-4584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43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Bodick&lt;/Author&gt;&lt;Year&gt;2015&lt;/Year&gt;&lt;RecNum&gt;143&lt;/RecNum&gt;&lt;DisplayText&gt;[144]&lt;/DisplayText&gt;&lt;record&gt;&lt;rec-number&gt;143&lt;/rec-number&gt;&lt;foreign-keys&gt;&lt;key app="EN" db-id="p9vxxfpf4rdp9be9de9xvfajwsft0ps95pre"&gt;143&lt;/key&gt;&lt;/foreign-keys&gt;&lt;ref-type name="Journal Article"&gt;17&lt;/ref-type&gt;&lt;contributors&gt;&lt;authors&gt;&lt;author&gt;Bodick, Neil&lt;/author&gt;&lt;author&gt;Lufkin, Joelle&lt;/author&gt;&lt;author&gt;Willwerth, Christina&lt;/author&gt;&lt;author&gt;Kumar, Anjali&lt;/author&gt;&lt;author&gt;Bolognese, James&lt;/author&gt;&lt;author&gt;Schoonmaker, Chris&lt;/author&gt;&lt;author&gt;Ballal, Rahul&lt;/author&gt;&lt;author&gt;Hunter, David&lt;/author&gt;&lt;author&gt;Clayman, Michael&lt;/author&gt;&lt;/authors&gt;&lt;/contributors&gt;&lt;titles&gt;&lt;title&gt;An intra-articular, extended-release formulation of triamcinolone acetonide prolongs and amplifies analgesic effect in patients with osteoarthritis of the knee: a randomized clinical trial&lt;/title&gt;&lt;secondary-title&gt;JBJS&lt;/secondary-title&gt;&lt;/titles&gt;&lt;periodical&gt;&lt;full-title&gt;JBJS&lt;/full-title&gt;&lt;/periodical&gt;&lt;pages&gt;877-888&lt;/pages&gt;&lt;volume&gt;97&lt;/volume&gt;&lt;number&gt;11&lt;/number&gt;&lt;dates&gt;&lt;year&gt;2015&lt;/year&gt;&lt;/dates&gt;&lt;isbn&gt;0021-9355&lt;/isbn&gt;&lt;urls&gt;&lt;/urls&gt;&lt;/record&gt;&lt;/Cite&gt;&lt;/EndNote&gt;</w:instrTex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547A3">
              <w:rPr>
                <w:rFonts w:asciiTheme="majorBidi" w:hAnsiTheme="majorBidi" w:cstheme="majorBidi"/>
                <w:noProof/>
                <w:sz w:val="18"/>
                <w:szCs w:val="18"/>
              </w:rPr>
              <w:t>[144]</w:t>
            </w:r>
            <w:r w:rsidRPr="00B547A3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Study of FX006 for the Treatment of Pain in Patients With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35745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Study of FX006 vs Normal Saline in Patients With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116972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Study of FX006 in Patients With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1487161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Pharmacokinetic and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Pharmacodynamic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Study of FX006 in Patients With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148720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Proof of Concept Study Comparing FX006 to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Kenalog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>®-40 in Patients With Post-Traumatic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46858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Study to Characterize the Local Duration of Exposure From FX006 in Patients With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003365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Study to Characterize the PK and Local Extent and Duration of Exposure From FX006 in Patients With K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263732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E6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Study to Compare Exposure of TA Following Administration of Either FX006 or </w:t>
            </w:r>
            <w:proofErr w:type="spellStart"/>
            <w:r w:rsidRPr="00B547A3">
              <w:rPr>
                <w:rFonts w:asciiTheme="majorBidi" w:hAnsiTheme="majorBidi" w:cstheme="majorBidi"/>
                <w:sz w:val="18"/>
                <w:szCs w:val="18"/>
              </w:rPr>
              <w:t>TAcs</w:t>
            </w:r>
            <w:proofErr w:type="spellEnd"/>
            <w:r w:rsidRPr="00B547A3">
              <w:rPr>
                <w:rFonts w:asciiTheme="majorBidi" w:hAnsiTheme="majorBidi" w:cstheme="majorBidi"/>
                <w:sz w:val="18"/>
                <w:szCs w:val="18"/>
              </w:rPr>
              <w:t xml:space="preserve"> in Patients With Bilateral Knee O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37807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1D00" w:rsidRPr="0058090F" w:rsidTr="00B547A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1D00" w:rsidRPr="00B547A3" w:rsidRDefault="00211D00" w:rsidP="0072583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1D00" w:rsidRPr="00B547A3" w:rsidRDefault="00211D00" w:rsidP="00CA00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The evaluation of  the Effect of FX006 on Synovial Inflammation in Patients With KOA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III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NCT0352994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1D00" w:rsidRPr="00B547A3" w:rsidRDefault="00211D00" w:rsidP="00CB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47A3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1D00" w:rsidRPr="00B547A3" w:rsidRDefault="00211D00" w:rsidP="00B93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211D00" w:rsidRPr="00800898" w:rsidRDefault="00211D00" w:rsidP="00211D00">
      <w:pPr>
        <w:spacing w:after="0" w:line="360" w:lineRule="auto"/>
        <w:jc w:val="center"/>
        <w:rPr>
          <w:rFonts w:asciiTheme="majorBidi" w:hAnsiTheme="majorBidi" w:cstheme="majorBidi"/>
          <w:noProof/>
          <w:color w:val="0D0D0D" w:themeColor="text1" w:themeTint="F2"/>
          <w:sz w:val="20"/>
          <w:szCs w:val="20"/>
        </w:rPr>
      </w:pPr>
    </w:p>
    <w:sectPr w:rsidR="00211D00" w:rsidRPr="00800898" w:rsidSect="005C0FC0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775A67"/>
    <w:multiLevelType w:val="multilevel"/>
    <w:tmpl w:val="CEBEFEA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2D0685F"/>
    <w:multiLevelType w:val="hybridMultilevel"/>
    <w:tmpl w:val="9956E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F337B9"/>
    <w:multiLevelType w:val="multilevel"/>
    <w:tmpl w:val="EF9863E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EC81090"/>
    <w:multiLevelType w:val="multilevel"/>
    <w:tmpl w:val="45EE44F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751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314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353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92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13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70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917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488" w:hanging="1800"/>
      </w:pPr>
      <w:rPr>
        <w:rFonts w:hint="default"/>
      </w:rPr>
    </w:lvl>
  </w:abstractNum>
  <w:abstractNum w:abstractNumId="5" w15:restartNumberingAfterBreak="0">
    <w:nsid w:val="217B2F65"/>
    <w:multiLevelType w:val="multilevel"/>
    <w:tmpl w:val="6106B84A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0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6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26" w:hanging="1800"/>
      </w:pPr>
      <w:rPr>
        <w:rFonts w:hint="default"/>
      </w:rPr>
    </w:lvl>
  </w:abstractNum>
  <w:abstractNum w:abstractNumId="6" w15:restartNumberingAfterBreak="0">
    <w:nsid w:val="295E2873"/>
    <w:multiLevelType w:val="hybridMultilevel"/>
    <w:tmpl w:val="9D066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504B4F"/>
    <w:multiLevelType w:val="multilevel"/>
    <w:tmpl w:val="983496A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31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242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7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54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9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08" w:hanging="1800"/>
      </w:pPr>
      <w:rPr>
        <w:rFonts w:hint="default"/>
      </w:rPr>
    </w:lvl>
  </w:abstractNum>
  <w:abstractNum w:abstractNumId="8" w15:restartNumberingAfterBreak="0">
    <w:nsid w:val="338A77D1"/>
    <w:multiLevelType w:val="hybridMultilevel"/>
    <w:tmpl w:val="BD30638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C9612E"/>
    <w:multiLevelType w:val="multilevel"/>
    <w:tmpl w:val="E120265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34310019"/>
    <w:multiLevelType w:val="multilevel"/>
    <w:tmpl w:val="FF065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2207B24"/>
    <w:multiLevelType w:val="multilevel"/>
    <w:tmpl w:val="E698D27A"/>
    <w:lvl w:ilvl="0">
      <w:start w:val="2"/>
      <w:numFmt w:val="decimal"/>
      <w:lvlText w:val="%1."/>
      <w:lvlJc w:val="left"/>
      <w:pPr>
        <w:ind w:left="720" w:hanging="72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1303" w:hanging="720"/>
      </w:pPr>
      <w:rPr>
        <w:rFonts w:hint="default"/>
        <w:b/>
      </w:rPr>
    </w:lvl>
    <w:lvl w:ilvl="2">
      <w:start w:val="5"/>
      <w:numFmt w:val="decimal"/>
      <w:lvlText w:val="%1.%2.%3."/>
      <w:lvlJc w:val="left"/>
      <w:pPr>
        <w:ind w:left="1886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2469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3412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3995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4938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5521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6464" w:hanging="1800"/>
      </w:pPr>
      <w:rPr>
        <w:rFonts w:hint="default"/>
        <w:b/>
      </w:rPr>
    </w:lvl>
  </w:abstractNum>
  <w:abstractNum w:abstractNumId="12" w15:restartNumberingAfterBreak="0">
    <w:nsid w:val="4BC80DEF"/>
    <w:multiLevelType w:val="multilevel"/>
    <w:tmpl w:val="82DA87A4"/>
    <w:lvl w:ilvl="0">
      <w:start w:val="2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E3F1A89"/>
    <w:multiLevelType w:val="hybridMultilevel"/>
    <w:tmpl w:val="419ED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783184"/>
    <w:multiLevelType w:val="multilevel"/>
    <w:tmpl w:val="BCBAB2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062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num w:numId="1">
    <w:abstractNumId w:val="3"/>
  </w:num>
  <w:num w:numId="2">
    <w:abstractNumId w:val="5"/>
  </w:num>
  <w:num w:numId="3">
    <w:abstractNumId w:val="13"/>
  </w:num>
  <w:num w:numId="4">
    <w:abstractNumId w:val="14"/>
  </w:num>
  <w:num w:numId="5">
    <w:abstractNumId w:val="7"/>
  </w:num>
  <w:num w:numId="6">
    <w:abstractNumId w:val="4"/>
  </w:num>
  <w:num w:numId="7">
    <w:abstractNumId w:val="9"/>
  </w:num>
  <w:num w:numId="8">
    <w:abstractNumId w:val="2"/>
  </w:num>
  <w:num w:numId="9">
    <w:abstractNumId w:val="11"/>
  </w:num>
  <w:num w:numId="10">
    <w:abstractNumId w:val="12"/>
  </w:num>
  <w:num w:numId="11">
    <w:abstractNumId w:val="1"/>
  </w:num>
  <w:num w:numId="12">
    <w:abstractNumId w:val="6"/>
  </w:num>
  <w:num w:numId="13">
    <w:abstractNumId w:val="0"/>
  </w:num>
  <w:num w:numId="14">
    <w:abstractNumId w:val="8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C29"/>
    <w:rsid w:val="00020D73"/>
    <w:rsid w:val="00085A60"/>
    <w:rsid w:val="000C36B1"/>
    <w:rsid w:val="00130B2C"/>
    <w:rsid w:val="00211D00"/>
    <w:rsid w:val="002B38B5"/>
    <w:rsid w:val="00333042"/>
    <w:rsid w:val="00381C29"/>
    <w:rsid w:val="00487ACE"/>
    <w:rsid w:val="005C0FC0"/>
    <w:rsid w:val="005F0939"/>
    <w:rsid w:val="0072583A"/>
    <w:rsid w:val="007B66AD"/>
    <w:rsid w:val="007C7414"/>
    <w:rsid w:val="00AA57DF"/>
    <w:rsid w:val="00B547A3"/>
    <w:rsid w:val="00B93397"/>
    <w:rsid w:val="00CA00C2"/>
    <w:rsid w:val="00CB0755"/>
    <w:rsid w:val="00CB1B31"/>
    <w:rsid w:val="00E06C9F"/>
    <w:rsid w:val="00E6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624F71-D8AB-4A95-9358-2ED2CB997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7C7414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C741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C7414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C741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C741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130B2C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130B2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30B2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semiHidden/>
    <w:unhideWhenUsed/>
    <w:rsid w:val="007C7414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2"/>
    <w:rsid w:val="007C741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7C741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7C741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7C741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7C7414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7C7414"/>
    <w:pPr>
      <w:numPr>
        <w:numId w:val="1"/>
      </w:numPr>
    </w:pPr>
  </w:style>
  <w:style w:type="paragraph" w:styleId="ListParagraph">
    <w:name w:val="List Paragraph"/>
    <w:basedOn w:val="Normal"/>
    <w:link w:val="ListParagraphChar"/>
    <w:uiPriority w:val="34"/>
    <w:qFormat/>
    <w:rsid w:val="007C741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11D00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1D0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11D00"/>
    <w:pPr>
      <w:spacing w:after="160"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1D00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211D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D00"/>
  </w:style>
  <w:style w:type="paragraph" w:styleId="Footer">
    <w:name w:val="footer"/>
    <w:basedOn w:val="Normal"/>
    <w:link w:val="FooterChar"/>
    <w:uiPriority w:val="99"/>
    <w:unhideWhenUsed/>
    <w:rsid w:val="00211D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D00"/>
  </w:style>
  <w:style w:type="table" w:styleId="TableGrid">
    <w:name w:val="Table Grid"/>
    <w:basedOn w:val="TableNormal"/>
    <w:uiPriority w:val="39"/>
    <w:rsid w:val="00211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211D00"/>
  </w:style>
  <w:style w:type="table" w:customStyle="1" w:styleId="GridTable4-Accent51">
    <w:name w:val="Grid Table 4 - Accent 51"/>
    <w:basedOn w:val="TableNormal"/>
    <w:uiPriority w:val="49"/>
    <w:rsid w:val="00211D00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211D0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11D0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11D00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211D00"/>
    <w:rPr>
      <w:i/>
      <w:iCs/>
    </w:rPr>
  </w:style>
  <w:style w:type="character" w:customStyle="1" w:styleId="rynqvb">
    <w:name w:val="rynqvb"/>
    <w:basedOn w:val="DefaultParagraphFont"/>
    <w:rsid w:val="00211D00"/>
  </w:style>
  <w:style w:type="character" w:customStyle="1" w:styleId="hwtze">
    <w:name w:val="hwtze"/>
    <w:basedOn w:val="DefaultParagraphFont"/>
    <w:rsid w:val="00211D00"/>
  </w:style>
  <w:style w:type="character" w:customStyle="1" w:styleId="orcid-id-https">
    <w:name w:val="orcid-id-https"/>
    <w:basedOn w:val="DefaultParagraphFont"/>
    <w:rsid w:val="00211D00"/>
  </w:style>
  <w:style w:type="character" w:styleId="Strong">
    <w:name w:val="Strong"/>
    <w:basedOn w:val="DefaultParagraphFont"/>
    <w:uiPriority w:val="22"/>
    <w:qFormat/>
    <w:rsid w:val="00211D00"/>
    <w:rPr>
      <w:b/>
      <w:bCs/>
    </w:rPr>
  </w:style>
  <w:style w:type="character" w:customStyle="1" w:styleId="nlmfn">
    <w:name w:val="nlm_fn"/>
    <w:basedOn w:val="DefaultParagraphFont"/>
    <w:rsid w:val="00211D00"/>
  </w:style>
  <w:style w:type="character" w:styleId="LineNumber">
    <w:name w:val="line number"/>
    <w:basedOn w:val="DefaultParagraphFont"/>
    <w:uiPriority w:val="99"/>
    <w:semiHidden/>
    <w:unhideWhenUsed/>
    <w:rsid w:val="00211D00"/>
  </w:style>
  <w:style w:type="paragraph" w:styleId="BalloonText">
    <w:name w:val="Balloon Text"/>
    <w:basedOn w:val="Normal"/>
    <w:link w:val="BalloonTextChar"/>
    <w:uiPriority w:val="99"/>
    <w:semiHidden/>
    <w:unhideWhenUsed/>
    <w:rsid w:val="00211D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D00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211D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avaran@tbzmed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870</Words>
  <Characters>44859</Characters>
  <Application>Microsoft Office Word</Application>
  <DocSecurity>0</DocSecurity>
  <Lines>373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_AmirAzad</dc:creator>
  <cp:keywords/>
  <dc:description/>
  <cp:lastModifiedBy>Windows User</cp:lastModifiedBy>
  <cp:revision>2</cp:revision>
  <dcterms:created xsi:type="dcterms:W3CDTF">2023-01-18T17:45:00Z</dcterms:created>
  <dcterms:modified xsi:type="dcterms:W3CDTF">2023-01-18T17:45:00Z</dcterms:modified>
</cp:coreProperties>
</file>